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30B8D7" w14:textId="77777777" w:rsidR="009F45A4" w:rsidRPr="00937ADD" w:rsidRDefault="009F45A4" w:rsidP="009F45A4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37ADD">
        <w:rPr>
          <w:rFonts w:ascii="Times New Roman" w:hAnsi="Times New Roman" w:cs="Times New Roman" w:hint="eastAsia"/>
          <w:b/>
          <w:sz w:val="24"/>
          <w:szCs w:val="24"/>
        </w:rPr>
        <w:t>Increasing</w:t>
      </w:r>
      <w:r w:rsidRPr="00937ADD">
        <w:rPr>
          <w:rFonts w:ascii="Times New Roman" w:hAnsi="Times New Roman" w:cs="Times New Roman"/>
          <w:b/>
          <w:sz w:val="24"/>
          <w:szCs w:val="24"/>
        </w:rPr>
        <w:t xml:space="preserve"> endogenous </w:t>
      </w:r>
      <w:r w:rsidRPr="00937ADD">
        <w:rPr>
          <w:rFonts w:ascii="Times New Roman" w:hAnsi="Times New Roman" w:cs="Times New Roman" w:hint="eastAsia"/>
          <w:b/>
          <w:sz w:val="24"/>
          <w:szCs w:val="24"/>
        </w:rPr>
        <w:t xml:space="preserve">activity of </w:t>
      </w:r>
      <w:r w:rsidRPr="00937ADD">
        <w:rPr>
          <w:rFonts w:ascii="Times New Roman" w:hAnsi="Times New Roman" w:cs="Times New Roman"/>
          <w:b/>
          <w:sz w:val="24"/>
          <w:szCs w:val="24"/>
        </w:rPr>
        <w:t xml:space="preserve">NMDARs on GABAergic neurons </w:t>
      </w:r>
      <w:r>
        <w:rPr>
          <w:rFonts w:ascii="Times New Roman" w:hAnsi="Times New Roman" w:cs="Times New Roman"/>
          <w:b/>
          <w:sz w:val="24"/>
          <w:szCs w:val="24"/>
        </w:rPr>
        <w:t xml:space="preserve">increases inhibition, </w:t>
      </w:r>
      <w:r w:rsidRPr="00937ADD">
        <w:rPr>
          <w:rFonts w:ascii="Times New Roman" w:hAnsi="Times New Roman" w:cs="Times New Roman"/>
          <w:b/>
          <w:sz w:val="24"/>
          <w:szCs w:val="24"/>
        </w:rPr>
        <w:t>alters sensory process</w:t>
      </w:r>
      <w:r w:rsidRPr="00937ADD">
        <w:rPr>
          <w:rFonts w:ascii="Times New Roman" w:hAnsi="Times New Roman" w:cs="Times New Roman" w:hint="eastAsia"/>
          <w:b/>
          <w:sz w:val="24"/>
          <w:szCs w:val="24"/>
        </w:rPr>
        <w:t>ing</w:t>
      </w:r>
      <w:r w:rsidRPr="00937ADD">
        <w:rPr>
          <w:rFonts w:ascii="Times New Roman" w:hAnsi="Times New Roman" w:cs="Times New Roman"/>
          <w:b/>
          <w:sz w:val="24"/>
          <w:szCs w:val="24"/>
        </w:rPr>
        <w:t xml:space="preserve"> and prevents noise-induced tinnitus </w:t>
      </w:r>
    </w:p>
    <w:p w14:paraId="262FEE71" w14:textId="77777777" w:rsidR="009F45A4" w:rsidRPr="00937ADD" w:rsidRDefault="009F45A4" w:rsidP="009F45A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7DB32D4" w14:textId="77777777" w:rsidR="009F45A4" w:rsidRPr="00937ADD" w:rsidRDefault="009F45A4" w:rsidP="009F45A4">
      <w:pPr>
        <w:jc w:val="left"/>
        <w:rPr>
          <w:rFonts w:ascii="Times New Roman" w:hAnsi="Times New Roman" w:cs="Times New Roman"/>
          <w:sz w:val="24"/>
          <w:szCs w:val="24"/>
        </w:rPr>
      </w:pPr>
      <w:r w:rsidRPr="00937ADD">
        <w:rPr>
          <w:rFonts w:ascii="Times New Roman" w:hAnsi="Times New Roman" w:cs="Times New Roman" w:hint="eastAsia"/>
          <w:sz w:val="24"/>
          <w:szCs w:val="24"/>
        </w:rPr>
        <w:t>Di Deng</w:t>
      </w:r>
      <w:r w:rsidRPr="00937ADD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937ADD">
        <w:rPr>
          <w:rFonts w:ascii="Times New Roman" w:hAnsi="Times New Roman" w:cs="Times New Roman" w:hint="eastAsia"/>
          <w:sz w:val="24"/>
          <w:szCs w:val="24"/>
        </w:rPr>
        <w:t>, Samer Masri</w:t>
      </w:r>
      <w:r w:rsidRPr="00937ADD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937ADD">
        <w:rPr>
          <w:rFonts w:ascii="Times New Roman" w:hAnsi="Times New Roman" w:cs="Times New Roman" w:hint="eastAsia"/>
          <w:sz w:val="24"/>
          <w:szCs w:val="24"/>
        </w:rPr>
        <w:t>, Lulu Yao</w:t>
      </w:r>
      <w:r w:rsidRPr="00937ADD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 3</w:t>
      </w:r>
      <w:r w:rsidRPr="00937ADD">
        <w:rPr>
          <w:rFonts w:ascii="Times New Roman" w:hAnsi="Times New Roman" w:cs="Times New Roman" w:hint="eastAsia"/>
          <w:sz w:val="24"/>
          <w:szCs w:val="24"/>
        </w:rPr>
        <w:t>, Xiaoyan Ma</w:t>
      </w:r>
      <w:r w:rsidRPr="00937ADD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X</w:t>
      </w:r>
      <w:r w:rsidRPr="00937ADD">
        <w:rPr>
          <w:rFonts w:ascii="Times New Roman" w:hAnsi="Times New Roman" w:cs="Times New Roman" w:hint="eastAsia"/>
          <w:sz w:val="24"/>
          <w:szCs w:val="24"/>
        </w:rPr>
        <w:t>uebing Cao</w:t>
      </w:r>
      <w:r w:rsidRPr="00937ADD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937ADD">
        <w:rPr>
          <w:rFonts w:ascii="Times New Roman" w:hAnsi="Times New Roman" w:cs="Times New Roman" w:hint="eastAsia"/>
          <w:sz w:val="24"/>
          <w:szCs w:val="24"/>
        </w:rPr>
        <w:t>, Sungchi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Pr="00937ADD">
        <w:rPr>
          <w:rFonts w:ascii="Times New Roman" w:hAnsi="Times New Roman" w:cs="Times New Roman" w:hint="eastAsia"/>
          <w:sz w:val="24"/>
          <w:szCs w:val="24"/>
        </w:rPr>
        <w:t xml:space="preserve"> Y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37ADD">
        <w:rPr>
          <w:rFonts w:ascii="Times New Roman" w:hAnsi="Times New Roman" w:cs="Times New Roman" w:hint="eastAsia"/>
          <w:sz w:val="24"/>
          <w:szCs w:val="24"/>
        </w:rPr>
        <w:t>, Shaowen Bao</w:t>
      </w:r>
      <w:r w:rsidRPr="00937ADD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937ADD">
        <w:rPr>
          <w:rFonts w:ascii="Times New Roman" w:hAnsi="Times New Roman" w:cs="Times New Roman" w:hint="eastAsia"/>
          <w:sz w:val="24"/>
          <w:szCs w:val="24"/>
        </w:rPr>
        <w:t xml:space="preserve"> and Qiang Zhou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5</w:t>
      </w:r>
      <w:r w:rsidRPr="00937ADD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37ADD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4F39B752" w14:textId="77777777" w:rsidR="009F45A4" w:rsidRPr="00937ADD" w:rsidRDefault="009F45A4" w:rsidP="009F45A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43AA97D" w14:textId="77777777" w:rsidR="009F45A4" w:rsidRPr="00937ADD" w:rsidRDefault="009F45A4" w:rsidP="009F45A4">
      <w:pPr>
        <w:jc w:val="left"/>
        <w:rPr>
          <w:rFonts w:ascii="Times New Roman" w:hAnsi="Times New Roman" w:cs="Times New Roman"/>
          <w:sz w:val="24"/>
          <w:szCs w:val="24"/>
        </w:rPr>
      </w:pPr>
      <w:r w:rsidRPr="00937ADD">
        <w:rPr>
          <w:rFonts w:ascii="Times New Roman" w:hAnsi="Times New Roman" w:cs="Times New Roman" w:hint="eastAsia"/>
          <w:sz w:val="24"/>
          <w:szCs w:val="24"/>
        </w:rPr>
        <w:t xml:space="preserve">1, </w:t>
      </w:r>
      <w:r w:rsidRPr="00937ADD">
        <w:rPr>
          <w:rFonts w:ascii="Times New Roman" w:hAnsi="Times New Roman" w:cs="Times New Roman"/>
          <w:sz w:val="24"/>
          <w:szCs w:val="24"/>
        </w:rPr>
        <w:t>School of Chemical Biology and Biotechnology, Peking University Shenzhen Graduate School, Shenzhen, China</w:t>
      </w:r>
    </w:p>
    <w:p w14:paraId="09852569" w14:textId="77777777" w:rsidR="009F45A4" w:rsidRDefault="009F45A4" w:rsidP="009F45A4">
      <w:pPr>
        <w:jc w:val="left"/>
        <w:rPr>
          <w:rFonts w:ascii="Times New Roman" w:hAnsi="Times New Roman" w:cs="Times New Roman"/>
          <w:sz w:val="24"/>
          <w:szCs w:val="24"/>
        </w:rPr>
      </w:pPr>
      <w:r w:rsidRPr="00937ADD">
        <w:rPr>
          <w:rFonts w:ascii="Times New Roman" w:hAnsi="Times New Roman" w:cs="Times New Roman" w:hint="eastAsia"/>
          <w:sz w:val="24"/>
          <w:szCs w:val="24"/>
        </w:rPr>
        <w:t xml:space="preserve">2, </w:t>
      </w:r>
      <w:r w:rsidRPr="00937ADD">
        <w:rPr>
          <w:rFonts w:ascii="Times New Roman" w:hAnsi="Times New Roman" w:cs="Times New Roman"/>
          <w:sz w:val="24"/>
          <w:szCs w:val="24"/>
        </w:rPr>
        <w:t>Department of Physiology, University of Arizona, Tucson, AZ 85724, USA.</w:t>
      </w:r>
    </w:p>
    <w:p w14:paraId="53F8F081" w14:textId="77777777" w:rsidR="009F45A4" w:rsidRPr="00937ADD" w:rsidRDefault="009F45A4" w:rsidP="009F45A4">
      <w:pPr>
        <w:jc w:val="left"/>
        <w:rPr>
          <w:rFonts w:ascii="Times New Roman" w:hAnsi="Times New Roman" w:cs="Times New Roman"/>
          <w:sz w:val="24"/>
          <w:szCs w:val="24"/>
        </w:rPr>
      </w:pPr>
      <w:r w:rsidRPr="00F71477">
        <w:rPr>
          <w:rFonts w:ascii="Times New Roman" w:hAnsi="Times New Roman" w:cs="Times New Roman"/>
          <w:sz w:val="24"/>
          <w:szCs w:val="24"/>
        </w:rPr>
        <w:t>3, South China Research Center for Acupuncture and Moxibustion, Medical College of Acu-Moxi and Rehabilitation, Guangzhou University of Chinese Medicine, Guangzhou, China;</w:t>
      </w:r>
    </w:p>
    <w:p w14:paraId="102F6A05" w14:textId="77777777" w:rsidR="009F45A4" w:rsidRPr="00937ADD" w:rsidRDefault="009F45A4" w:rsidP="009F45A4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Pr="00937ADD">
        <w:rPr>
          <w:rFonts w:ascii="Times New Roman" w:hAnsi="Times New Roman" w:cs="Times New Roman"/>
          <w:sz w:val="24"/>
          <w:szCs w:val="24"/>
        </w:rPr>
        <w:t>, Department of Biomedical Sciences, City University of Hong Kong, Kowloon, Hong Kong.</w:t>
      </w:r>
    </w:p>
    <w:p w14:paraId="0602FD8A" w14:textId="77777777" w:rsidR="009F45A4" w:rsidRDefault="009F45A4" w:rsidP="009F45A4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Pr="00937ADD">
        <w:rPr>
          <w:rFonts w:ascii="Times New Roman" w:hAnsi="Times New Roman" w:cs="Times New Roman"/>
          <w:sz w:val="24"/>
          <w:szCs w:val="24"/>
        </w:rPr>
        <w:t xml:space="preserve">, State key laboratory of chemical oncogenomics, Peking University Shenzhen Graduate School, Shenzhen, China. </w:t>
      </w:r>
    </w:p>
    <w:p w14:paraId="3BC541B1" w14:textId="77777777" w:rsidR="009F45A4" w:rsidRPr="00937ADD" w:rsidRDefault="009F45A4" w:rsidP="009F45A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97603BC" w14:textId="77777777" w:rsidR="009F45A4" w:rsidRDefault="009F45A4" w:rsidP="009F45A4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, correspondence at </w:t>
      </w:r>
      <w:r w:rsidRPr="00970406">
        <w:rPr>
          <w:rFonts w:ascii="Times New Roman" w:hAnsi="Times New Roman" w:cs="Times New Roman"/>
          <w:sz w:val="24"/>
          <w:szCs w:val="24"/>
        </w:rPr>
        <w:t>zhouqia</w:t>
      </w:r>
      <w:r w:rsidRPr="00970406">
        <w:rPr>
          <w:rFonts w:ascii="Times New Roman" w:hAnsi="Times New Roman" w:cs="Times New Roman" w:hint="eastAsia"/>
          <w:sz w:val="24"/>
          <w:szCs w:val="24"/>
        </w:rPr>
        <w:t>n</w:t>
      </w:r>
      <w:r w:rsidRPr="00970406">
        <w:rPr>
          <w:rFonts w:ascii="Times New Roman" w:hAnsi="Times New Roman" w:cs="Times New Roman"/>
          <w:sz w:val="24"/>
          <w:szCs w:val="24"/>
        </w:rPr>
        <w:t>g@pkusz.edu.cn</w:t>
      </w:r>
    </w:p>
    <w:p w14:paraId="65DAD92C" w14:textId="77777777" w:rsidR="009F45A4" w:rsidRDefault="009F45A4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43C8FC01" w14:textId="462DCB3E" w:rsidR="006012CB" w:rsidRPr="00EF41CF" w:rsidRDefault="00C05EA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05EA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5E2BF07" wp14:editId="33C325CA">
            <wp:extent cx="5003800" cy="2392608"/>
            <wp:effectExtent l="0" t="0" r="0" b="0"/>
            <wp:docPr id="8" name="图片 8" descr="C:\Users\eyu19931\OneDrive\文档\tinnitus paper\iso-Fig.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eyu19931\OneDrive\文档\tinnitus paper\iso-Fig.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6545" cy="2393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3323E3" w14:textId="6A8E6B4D" w:rsidR="00C9359E" w:rsidRPr="00EF41CF" w:rsidRDefault="00CD2199" w:rsidP="00C9359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F41CF">
        <w:rPr>
          <w:rFonts w:ascii="Times New Roman" w:hAnsi="Times New Roman" w:cs="Times New Roman"/>
          <w:b/>
          <w:sz w:val="24"/>
          <w:szCs w:val="24"/>
        </w:rPr>
        <w:t>Figure S1</w:t>
      </w:r>
      <w:r w:rsidR="00C9359E" w:rsidRPr="00EF41C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9359E" w:rsidRPr="00EF41CF">
        <w:rPr>
          <w:rFonts w:ascii="Times New Roman" w:hAnsi="Times New Roman" w:cs="Times New Roman" w:hint="eastAsia"/>
          <w:b/>
          <w:sz w:val="24"/>
          <w:szCs w:val="24"/>
        </w:rPr>
        <w:t>M-8324 does not alter</w:t>
      </w:r>
      <w:r w:rsidR="00C9359E" w:rsidRPr="00EF41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9359E" w:rsidRPr="00EF41CF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="00C9359E" w:rsidRPr="00EF41CF">
        <w:rPr>
          <w:rFonts w:ascii="Times New Roman" w:hAnsi="Times New Roman" w:cs="Times New Roman"/>
          <w:b/>
          <w:sz w:val="24"/>
          <w:szCs w:val="24"/>
        </w:rPr>
        <w:t>bandwidth of tuning curve</w:t>
      </w:r>
      <w:r w:rsidR="00F60C44">
        <w:rPr>
          <w:rFonts w:ascii="Times New Roman" w:hAnsi="Times New Roman" w:cs="Times New Roman"/>
          <w:b/>
          <w:sz w:val="24"/>
          <w:szCs w:val="24"/>
        </w:rPr>
        <w:t>s</w:t>
      </w:r>
      <w:r w:rsidR="00C9359E" w:rsidRPr="00EF41CF">
        <w:rPr>
          <w:rFonts w:ascii="Times New Roman" w:hAnsi="Times New Roman" w:cs="Times New Roman"/>
          <w:b/>
          <w:sz w:val="24"/>
          <w:szCs w:val="24"/>
        </w:rPr>
        <w:t>.</w:t>
      </w:r>
      <w:r w:rsidR="00C9359E" w:rsidRPr="00EF41CF">
        <w:rPr>
          <w:rFonts w:ascii="Times New Roman" w:hAnsi="Times New Roman" w:cs="Times New Roman"/>
          <w:sz w:val="24"/>
          <w:szCs w:val="24"/>
        </w:rPr>
        <w:t xml:space="preserve"> Quantitative analysis </w:t>
      </w:r>
      <w:r w:rsidR="00C9359E" w:rsidRPr="00EF41CF">
        <w:rPr>
          <w:rFonts w:ascii="Times New Roman" w:hAnsi="Times New Roman" w:cs="Times New Roman" w:hint="eastAsia"/>
          <w:sz w:val="24"/>
          <w:szCs w:val="24"/>
        </w:rPr>
        <w:t>of</w:t>
      </w:r>
      <w:r w:rsidR="00C9359E" w:rsidRPr="00EF41CF">
        <w:rPr>
          <w:rFonts w:ascii="Times New Roman" w:hAnsi="Times New Roman" w:cs="Times New Roman"/>
          <w:sz w:val="24"/>
          <w:szCs w:val="24"/>
        </w:rPr>
        <w:t xml:space="preserve"> spike tonal receptive fields of all recorded neurons. </w:t>
      </w:r>
      <w:r w:rsidR="00C9359E" w:rsidRPr="00EF41CF">
        <w:rPr>
          <w:rFonts w:ascii="Times New Roman" w:hAnsi="Times New Roman" w:cs="Times New Roman" w:hint="eastAsia"/>
          <w:sz w:val="24"/>
          <w:szCs w:val="24"/>
        </w:rPr>
        <w:t>T</w:t>
      </w:r>
      <w:r w:rsidR="00C9359E" w:rsidRPr="00EF41CF">
        <w:rPr>
          <w:rFonts w:ascii="Times New Roman" w:hAnsi="Times New Roman" w:cs="Times New Roman"/>
          <w:sz w:val="24"/>
          <w:szCs w:val="24"/>
        </w:rPr>
        <w:t xml:space="preserve">onal receptive field bandwidth was calculated from 10 to 70 dB in </w:t>
      </w:r>
      <w:r w:rsidR="00686726" w:rsidRPr="00EF41CF">
        <w:rPr>
          <w:rFonts w:ascii="Times New Roman" w:hAnsi="Times New Roman" w:cs="Times New Roman"/>
          <w:sz w:val="24"/>
          <w:szCs w:val="24"/>
        </w:rPr>
        <w:t xml:space="preserve">excitatory neurons </w:t>
      </w:r>
      <w:r w:rsidR="00810E37" w:rsidRPr="00EF41CF">
        <w:rPr>
          <w:rFonts w:ascii="Times New Roman" w:hAnsi="Times New Roman" w:cs="Times New Roman"/>
          <w:sz w:val="24"/>
          <w:szCs w:val="24"/>
        </w:rPr>
        <w:t>(A)</w:t>
      </w:r>
      <w:r w:rsidR="00C9359E" w:rsidRPr="00EF41CF">
        <w:rPr>
          <w:rFonts w:ascii="Times New Roman" w:hAnsi="Times New Roman" w:cs="Times New Roman"/>
          <w:sz w:val="24"/>
          <w:szCs w:val="24"/>
        </w:rPr>
        <w:t xml:space="preserve">, and </w:t>
      </w:r>
      <w:r w:rsidR="00686726" w:rsidRPr="00EF41CF">
        <w:rPr>
          <w:rFonts w:ascii="Times New Roman" w:hAnsi="Times New Roman" w:cs="Times New Roman"/>
          <w:sz w:val="24"/>
          <w:szCs w:val="24"/>
        </w:rPr>
        <w:t xml:space="preserve">inhibitory neurons </w:t>
      </w:r>
      <w:r w:rsidR="00810E37" w:rsidRPr="00EF41CF">
        <w:rPr>
          <w:rFonts w:ascii="Times New Roman" w:hAnsi="Times New Roman" w:cs="Times New Roman"/>
          <w:sz w:val="24"/>
          <w:szCs w:val="24"/>
        </w:rPr>
        <w:t>(</w:t>
      </w:r>
      <w:r w:rsidR="00810E37" w:rsidRPr="00AA1F66">
        <w:rPr>
          <w:rFonts w:ascii="Times New Roman" w:hAnsi="Times New Roman" w:cs="Times New Roman"/>
          <w:sz w:val="24"/>
          <w:szCs w:val="24"/>
        </w:rPr>
        <w:t>B)</w:t>
      </w:r>
      <w:r w:rsidR="00C9359E" w:rsidRPr="00AA1F66">
        <w:rPr>
          <w:rFonts w:ascii="Times New Roman" w:hAnsi="Times New Roman" w:cs="Times New Roman"/>
          <w:sz w:val="24"/>
          <w:szCs w:val="24"/>
        </w:rPr>
        <w:t xml:space="preserve">. There </w:t>
      </w:r>
      <w:r w:rsidR="00F60C44" w:rsidRPr="00AA1F66">
        <w:rPr>
          <w:rFonts w:ascii="Times New Roman" w:hAnsi="Times New Roman" w:cs="Times New Roman"/>
          <w:sz w:val="24"/>
          <w:szCs w:val="24"/>
        </w:rPr>
        <w:t>were no differences</w:t>
      </w:r>
      <w:r w:rsidR="00C9359E" w:rsidRPr="00AA1F66">
        <w:rPr>
          <w:rFonts w:ascii="Times New Roman" w:hAnsi="Times New Roman" w:cs="Times New Roman"/>
          <w:sz w:val="24"/>
          <w:szCs w:val="24"/>
        </w:rPr>
        <w:t xml:space="preserve"> between </w:t>
      </w:r>
      <w:r w:rsidR="00F60C44" w:rsidRPr="00AA1F66">
        <w:rPr>
          <w:rFonts w:ascii="Times New Roman" w:hAnsi="Times New Roman" w:cs="Times New Roman"/>
          <w:sz w:val="24"/>
          <w:szCs w:val="24"/>
        </w:rPr>
        <w:t xml:space="preserve">the </w:t>
      </w:r>
      <w:r w:rsidR="00C9359E" w:rsidRPr="00AA1F66">
        <w:rPr>
          <w:rFonts w:ascii="Times New Roman" w:hAnsi="Times New Roman" w:cs="Times New Roman"/>
          <w:sz w:val="24"/>
          <w:szCs w:val="24"/>
        </w:rPr>
        <w:t xml:space="preserve">vehicle and M-8324 (100 </w:t>
      </w:r>
      <w:r w:rsidR="00C9359E" w:rsidRPr="00AA1F66">
        <w:rPr>
          <w:rFonts w:ascii="Symbol" w:hAnsi="Symbol" w:cs="Times New Roman"/>
          <w:sz w:val="24"/>
          <w:szCs w:val="24"/>
        </w:rPr>
        <w:t></w:t>
      </w:r>
      <w:r w:rsidR="00C9359E" w:rsidRPr="00AA1F66">
        <w:rPr>
          <w:rFonts w:ascii="Times New Roman" w:hAnsi="Times New Roman" w:cs="Times New Roman"/>
          <w:sz w:val="24"/>
          <w:szCs w:val="24"/>
        </w:rPr>
        <w:t>M) group</w:t>
      </w:r>
      <w:r w:rsidR="00F60C44" w:rsidRPr="00AA1F66">
        <w:rPr>
          <w:rFonts w:ascii="Times New Roman" w:hAnsi="Times New Roman" w:cs="Times New Roman"/>
          <w:sz w:val="24"/>
          <w:szCs w:val="24"/>
        </w:rPr>
        <w:t>s</w:t>
      </w:r>
      <w:r w:rsidR="00C9359E" w:rsidRPr="00AA1F66">
        <w:rPr>
          <w:rFonts w:ascii="Times New Roman" w:hAnsi="Times New Roman" w:cs="Times New Roman"/>
          <w:sz w:val="24"/>
          <w:szCs w:val="24"/>
        </w:rPr>
        <w:t xml:space="preserve">. N = </w:t>
      </w:r>
      <w:r w:rsidR="00F22FBF" w:rsidRPr="00AA1F66">
        <w:rPr>
          <w:rFonts w:ascii="Times New Roman" w:hAnsi="Times New Roman" w:cs="Times New Roman" w:hint="eastAsia"/>
          <w:sz w:val="24"/>
          <w:szCs w:val="24"/>
        </w:rPr>
        <w:t>8</w:t>
      </w:r>
      <w:r w:rsidR="00F60C44" w:rsidRPr="00AA1F66">
        <w:rPr>
          <w:rFonts w:ascii="Times New Roman" w:hAnsi="Times New Roman" w:cs="Times New Roman"/>
          <w:sz w:val="24"/>
          <w:szCs w:val="24"/>
        </w:rPr>
        <w:t xml:space="preserve"> and</w:t>
      </w:r>
      <w:r w:rsidR="00C9359E" w:rsidRPr="00AA1F66">
        <w:rPr>
          <w:rFonts w:ascii="Times New Roman" w:hAnsi="Times New Roman" w:cs="Times New Roman"/>
          <w:sz w:val="24"/>
          <w:szCs w:val="24"/>
        </w:rPr>
        <w:t xml:space="preserve"> </w:t>
      </w:r>
      <w:r w:rsidR="00F22FBF" w:rsidRPr="00AA1F66">
        <w:rPr>
          <w:rFonts w:ascii="Times New Roman" w:hAnsi="Times New Roman" w:cs="Times New Roman" w:hint="eastAsia"/>
          <w:sz w:val="24"/>
          <w:szCs w:val="24"/>
        </w:rPr>
        <w:t>9</w:t>
      </w:r>
      <w:r w:rsidR="00C9359E" w:rsidRPr="00AA1F66">
        <w:rPr>
          <w:rFonts w:ascii="Times New Roman" w:hAnsi="Times New Roman" w:cs="Times New Roman"/>
          <w:sz w:val="24"/>
          <w:szCs w:val="24"/>
        </w:rPr>
        <w:t xml:space="preserve"> mice</w:t>
      </w:r>
      <w:r w:rsidR="00F60C44" w:rsidRPr="00AA1F66">
        <w:rPr>
          <w:rFonts w:ascii="Times New Roman" w:hAnsi="Times New Roman" w:cs="Times New Roman"/>
          <w:sz w:val="24"/>
          <w:szCs w:val="24"/>
        </w:rPr>
        <w:t>, respectively,</w:t>
      </w:r>
      <w:r w:rsidR="00C9359E" w:rsidRPr="00AA1F66">
        <w:rPr>
          <w:rFonts w:ascii="Times New Roman" w:hAnsi="Times New Roman" w:cs="Times New Roman"/>
          <w:sz w:val="24"/>
          <w:szCs w:val="24"/>
        </w:rPr>
        <w:t xml:space="preserve"> </w:t>
      </w:r>
      <w:r w:rsidR="00C9359E" w:rsidRPr="00AA1F66">
        <w:rPr>
          <w:rFonts w:ascii="Times New Roman" w:hAnsi="Times New Roman" w:cs="Times New Roman" w:hint="eastAsia"/>
          <w:sz w:val="24"/>
          <w:szCs w:val="24"/>
        </w:rPr>
        <w:t xml:space="preserve">for </w:t>
      </w:r>
      <w:r w:rsidR="00C9359E" w:rsidRPr="00AA1F66">
        <w:rPr>
          <w:rFonts w:ascii="Times New Roman" w:hAnsi="Times New Roman" w:cs="Times New Roman"/>
          <w:sz w:val="24"/>
          <w:szCs w:val="24"/>
        </w:rPr>
        <w:t>vehicle</w:t>
      </w:r>
      <w:r w:rsidR="00C9359E" w:rsidRPr="00EF41CF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C9359E" w:rsidRPr="00EF41CF">
        <w:rPr>
          <w:rFonts w:ascii="Times New Roman" w:hAnsi="Times New Roman" w:cs="Times New Roman"/>
          <w:sz w:val="24"/>
          <w:szCs w:val="24"/>
        </w:rPr>
        <w:t>M-8324 (100</w:t>
      </w:r>
      <w:r w:rsidR="00686726" w:rsidRPr="00EF41CF">
        <w:rPr>
          <w:rFonts w:ascii="Times New Roman" w:hAnsi="Times New Roman" w:cs="Times New Roman"/>
          <w:sz w:val="24"/>
          <w:szCs w:val="24"/>
        </w:rPr>
        <w:t xml:space="preserve"> </w:t>
      </w:r>
      <w:r w:rsidR="00686726" w:rsidRPr="00EF41CF">
        <w:rPr>
          <w:rFonts w:ascii="Symbol" w:hAnsi="Symbol" w:cs="Times New Roman"/>
          <w:sz w:val="24"/>
          <w:szCs w:val="24"/>
        </w:rPr>
        <w:t></w:t>
      </w:r>
      <w:r w:rsidR="00686726" w:rsidRPr="00EF41CF">
        <w:rPr>
          <w:rFonts w:ascii="Times New Roman" w:hAnsi="Times New Roman" w:cs="Times New Roman"/>
          <w:sz w:val="24"/>
          <w:szCs w:val="24"/>
        </w:rPr>
        <w:t>M</w:t>
      </w:r>
      <w:r w:rsidR="00C9359E" w:rsidRPr="00EF41CF">
        <w:rPr>
          <w:rFonts w:ascii="Times New Roman" w:hAnsi="Times New Roman" w:cs="Times New Roman"/>
          <w:sz w:val="24"/>
          <w:szCs w:val="24"/>
        </w:rPr>
        <w:t>)</w:t>
      </w:r>
      <w:r w:rsidR="00C9359E" w:rsidRPr="00EF41CF">
        <w:rPr>
          <w:rFonts w:ascii="Times New Roman" w:hAnsi="Times New Roman" w:cs="Times New Roman" w:hint="eastAsia"/>
          <w:sz w:val="24"/>
          <w:szCs w:val="24"/>
        </w:rPr>
        <w:t>.</w:t>
      </w:r>
      <w:r w:rsidR="00810E37" w:rsidRPr="00EF41CF">
        <w:rPr>
          <w:rFonts w:ascii="Times New Roman" w:hAnsi="Times New Roman" w:cs="Times New Roman"/>
          <w:sz w:val="24"/>
          <w:szCs w:val="24"/>
        </w:rPr>
        <w:t xml:space="preserve"> Data are presented as the mean ± SEM.</w:t>
      </w:r>
    </w:p>
    <w:p w14:paraId="68D165DA" w14:textId="77777777" w:rsidR="00C9359E" w:rsidRPr="00EF41CF" w:rsidRDefault="00C9359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F41CF">
        <w:rPr>
          <w:rFonts w:ascii="Times New Roman" w:hAnsi="Times New Roman" w:cs="Times New Roman"/>
          <w:sz w:val="24"/>
          <w:szCs w:val="24"/>
        </w:rPr>
        <w:br w:type="page"/>
      </w:r>
    </w:p>
    <w:p w14:paraId="00AB5FC4" w14:textId="011ABD5A" w:rsidR="00913E82" w:rsidRPr="00EF41CF" w:rsidRDefault="008102A2" w:rsidP="00913E82">
      <w:pPr>
        <w:spacing w:line="48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EF41CF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 </w:t>
      </w:r>
      <w:r w:rsidR="00C127E4" w:rsidRPr="00C127E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BE71E7A" wp14:editId="16E2284D">
            <wp:extent cx="3575050" cy="2656055"/>
            <wp:effectExtent l="0" t="0" r="0" b="0"/>
            <wp:docPr id="5" name="图片 5" descr="C:\Users\eyu19931\OneDrive\文档\tinnitus paper\iso-Fig.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eyu19931\OneDrive\文档\tinnitus paper\iso-Fig.s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7656" cy="26579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6BBE1B" w14:textId="10987CD9" w:rsidR="00C9359E" w:rsidRPr="00EF41CF" w:rsidRDefault="00C9359E" w:rsidP="00C9359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F41CF">
        <w:rPr>
          <w:rFonts w:ascii="Times New Roman" w:hAnsi="Times New Roman" w:cs="Times New Roman"/>
          <w:b/>
          <w:sz w:val="24"/>
          <w:szCs w:val="24"/>
        </w:rPr>
        <w:t>Figure S</w:t>
      </w:r>
      <w:r w:rsidR="00CD2199" w:rsidRPr="00EF41CF">
        <w:rPr>
          <w:rFonts w:ascii="Times New Roman" w:hAnsi="Times New Roman" w:cs="Times New Roman"/>
          <w:b/>
          <w:sz w:val="24"/>
          <w:szCs w:val="24"/>
        </w:rPr>
        <w:t>2</w:t>
      </w:r>
      <w:r w:rsidRPr="00EF41C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F41CF">
        <w:rPr>
          <w:rFonts w:ascii="Times New Roman" w:hAnsi="Times New Roman" w:cs="Times New Roman" w:hint="eastAsia"/>
          <w:b/>
          <w:sz w:val="24"/>
          <w:szCs w:val="24"/>
        </w:rPr>
        <w:t xml:space="preserve">M-8324 does not alter </w:t>
      </w:r>
      <w:r w:rsidRPr="00EF41CF">
        <w:rPr>
          <w:rFonts w:ascii="Times New Roman" w:hAnsi="Times New Roman" w:cs="Times New Roman"/>
          <w:b/>
          <w:sz w:val="24"/>
          <w:szCs w:val="24"/>
        </w:rPr>
        <w:t xml:space="preserve">A1 </w:t>
      </w:r>
      <w:r w:rsidRPr="00EF41CF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EF41CF">
        <w:rPr>
          <w:rFonts w:ascii="Times New Roman" w:hAnsi="Times New Roman" w:cs="Times New Roman"/>
          <w:b/>
          <w:sz w:val="24"/>
          <w:szCs w:val="24"/>
        </w:rPr>
        <w:t xml:space="preserve">haracteristic frequency. </w:t>
      </w:r>
      <w:r w:rsidRPr="00EF41CF">
        <w:rPr>
          <w:rFonts w:ascii="Times New Roman" w:hAnsi="Times New Roman" w:cs="Times New Roman"/>
          <w:sz w:val="24"/>
          <w:szCs w:val="24"/>
        </w:rPr>
        <w:t xml:space="preserve">Quantitative analysis </w:t>
      </w:r>
      <w:r w:rsidRPr="00EF41CF">
        <w:rPr>
          <w:rFonts w:ascii="Times New Roman" w:hAnsi="Times New Roman" w:cs="Times New Roman" w:hint="eastAsia"/>
          <w:sz w:val="24"/>
          <w:szCs w:val="24"/>
        </w:rPr>
        <w:t>of</w:t>
      </w:r>
      <w:r w:rsidRPr="00EF41CF">
        <w:rPr>
          <w:rFonts w:ascii="Times New Roman" w:hAnsi="Times New Roman" w:cs="Times New Roman"/>
          <w:sz w:val="24"/>
          <w:szCs w:val="24"/>
        </w:rPr>
        <w:t xml:space="preserve"> spike tonal receptive fields of all recorded neurons</w:t>
      </w:r>
      <w:r w:rsidR="00EF41CF">
        <w:rPr>
          <w:rFonts w:ascii="Times New Roman" w:hAnsi="Times New Roman" w:cs="Times New Roman"/>
          <w:sz w:val="24"/>
          <w:szCs w:val="24"/>
        </w:rPr>
        <w:t xml:space="preserve"> with </w:t>
      </w:r>
      <w:r w:rsidRPr="00EF41CF">
        <w:rPr>
          <w:rFonts w:ascii="Times New Roman" w:hAnsi="Times New Roman" w:cs="Times New Roman"/>
          <w:sz w:val="24"/>
          <w:szCs w:val="24"/>
        </w:rPr>
        <w:t xml:space="preserve">normalized characteristic frequency in the tonal receptive field. There </w:t>
      </w:r>
      <w:r w:rsidR="00F60C44">
        <w:rPr>
          <w:rFonts w:ascii="Times New Roman" w:hAnsi="Times New Roman" w:cs="Times New Roman"/>
          <w:sz w:val="24"/>
          <w:szCs w:val="24"/>
        </w:rPr>
        <w:t>were no differences</w:t>
      </w:r>
      <w:r w:rsidRPr="00EF41CF">
        <w:rPr>
          <w:rFonts w:ascii="Times New Roman" w:hAnsi="Times New Roman" w:cs="Times New Roman"/>
          <w:sz w:val="24"/>
          <w:szCs w:val="24"/>
        </w:rPr>
        <w:t xml:space="preserve"> among vehicle, M-8324 (30 </w:t>
      </w:r>
      <w:r w:rsidRPr="00EF41CF">
        <w:rPr>
          <w:rFonts w:ascii="Symbol" w:hAnsi="Symbol" w:cs="Times New Roman"/>
          <w:sz w:val="24"/>
          <w:szCs w:val="24"/>
        </w:rPr>
        <w:t></w:t>
      </w:r>
      <w:r w:rsidRPr="00EF41CF">
        <w:rPr>
          <w:rFonts w:ascii="Times New Roman" w:hAnsi="Times New Roman" w:cs="Times New Roman"/>
          <w:sz w:val="24"/>
          <w:szCs w:val="24"/>
        </w:rPr>
        <w:t>M) a</w:t>
      </w:r>
      <w:r w:rsidRPr="004D311F">
        <w:rPr>
          <w:rFonts w:ascii="Times New Roman" w:hAnsi="Times New Roman" w:cs="Times New Roman"/>
          <w:sz w:val="24"/>
          <w:szCs w:val="24"/>
        </w:rPr>
        <w:t xml:space="preserve">nd M-8324 (100 </w:t>
      </w:r>
      <w:r w:rsidRPr="004D311F">
        <w:rPr>
          <w:rFonts w:ascii="Symbol" w:hAnsi="Symbol" w:cs="Times New Roman"/>
          <w:sz w:val="24"/>
          <w:szCs w:val="24"/>
        </w:rPr>
        <w:t></w:t>
      </w:r>
      <w:r w:rsidRPr="004D311F">
        <w:rPr>
          <w:rFonts w:ascii="Times New Roman" w:hAnsi="Times New Roman" w:cs="Times New Roman"/>
          <w:sz w:val="24"/>
          <w:szCs w:val="24"/>
        </w:rPr>
        <w:t>M) groups</w:t>
      </w:r>
      <w:r w:rsidR="00810E37" w:rsidRPr="004D311F">
        <w:rPr>
          <w:rFonts w:ascii="Times New Roman" w:hAnsi="Times New Roman" w:cs="Times New Roman"/>
          <w:sz w:val="24"/>
          <w:szCs w:val="24"/>
        </w:rPr>
        <w:t xml:space="preserve">. N = </w:t>
      </w:r>
      <w:r w:rsidR="00F22FBF" w:rsidRPr="004D311F">
        <w:rPr>
          <w:rFonts w:ascii="Times New Roman" w:hAnsi="Times New Roman" w:cs="Times New Roman" w:hint="eastAsia"/>
          <w:sz w:val="24"/>
          <w:szCs w:val="24"/>
        </w:rPr>
        <w:t>8</w:t>
      </w:r>
      <w:r w:rsidR="00810E37" w:rsidRPr="004D311F">
        <w:rPr>
          <w:rFonts w:ascii="Times New Roman" w:hAnsi="Times New Roman" w:cs="Times New Roman"/>
          <w:sz w:val="24"/>
          <w:szCs w:val="24"/>
        </w:rPr>
        <w:t xml:space="preserve"> mice (vehicle), N = </w:t>
      </w:r>
      <w:r w:rsidR="00AE29F1" w:rsidRPr="004D311F">
        <w:rPr>
          <w:rFonts w:ascii="Times New Roman" w:hAnsi="Times New Roman" w:cs="Times New Roman"/>
          <w:sz w:val="24"/>
          <w:szCs w:val="24"/>
        </w:rPr>
        <w:t>6</w:t>
      </w:r>
      <w:r w:rsidR="00810E37" w:rsidRPr="004D311F">
        <w:rPr>
          <w:rFonts w:ascii="Times New Roman" w:hAnsi="Times New Roman" w:cs="Times New Roman"/>
          <w:sz w:val="24"/>
          <w:szCs w:val="24"/>
        </w:rPr>
        <w:t xml:space="preserve"> mice (M-8324 30 </w:t>
      </w:r>
      <w:r w:rsidR="00810E37" w:rsidRPr="004D311F">
        <w:rPr>
          <w:rFonts w:ascii="Symbol" w:hAnsi="Symbol" w:cs="Times New Roman"/>
          <w:sz w:val="24"/>
          <w:szCs w:val="24"/>
        </w:rPr>
        <w:t></w:t>
      </w:r>
      <w:r w:rsidR="00810E37" w:rsidRPr="004D311F">
        <w:rPr>
          <w:rFonts w:ascii="Times New Roman" w:hAnsi="Times New Roman" w:cs="Times New Roman" w:hint="eastAsia"/>
          <w:sz w:val="24"/>
          <w:szCs w:val="24"/>
        </w:rPr>
        <w:t>M</w:t>
      </w:r>
      <w:r w:rsidR="00810E37" w:rsidRPr="004D311F">
        <w:rPr>
          <w:rFonts w:ascii="Times New Roman" w:hAnsi="Times New Roman" w:cs="Times New Roman"/>
          <w:sz w:val="24"/>
          <w:szCs w:val="24"/>
        </w:rPr>
        <w:t xml:space="preserve">), N = </w:t>
      </w:r>
      <w:r w:rsidR="00F22FBF" w:rsidRPr="004D311F">
        <w:rPr>
          <w:rFonts w:ascii="Times New Roman" w:hAnsi="Times New Roman" w:cs="Times New Roman" w:hint="eastAsia"/>
          <w:sz w:val="24"/>
          <w:szCs w:val="24"/>
        </w:rPr>
        <w:t>9</w:t>
      </w:r>
      <w:r w:rsidR="00810E37" w:rsidRPr="004D311F">
        <w:rPr>
          <w:rFonts w:ascii="Times New Roman" w:hAnsi="Times New Roman" w:cs="Times New Roman"/>
          <w:sz w:val="24"/>
          <w:szCs w:val="24"/>
        </w:rPr>
        <w:t xml:space="preserve"> mice (M-8324 100 </w:t>
      </w:r>
      <w:r w:rsidR="00810E37" w:rsidRPr="004D311F">
        <w:rPr>
          <w:rFonts w:ascii="Symbol" w:hAnsi="Symbol" w:cs="Times New Roman"/>
          <w:sz w:val="24"/>
          <w:szCs w:val="24"/>
        </w:rPr>
        <w:t></w:t>
      </w:r>
      <w:r w:rsidR="00810E37" w:rsidRPr="004D311F">
        <w:rPr>
          <w:rFonts w:ascii="Times New Roman" w:hAnsi="Times New Roman" w:cs="Times New Roman" w:hint="eastAsia"/>
          <w:sz w:val="24"/>
          <w:szCs w:val="24"/>
        </w:rPr>
        <w:t>M</w:t>
      </w:r>
      <w:r w:rsidR="00810E37" w:rsidRPr="004D311F">
        <w:rPr>
          <w:rFonts w:ascii="Times New Roman" w:hAnsi="Times New Roman" w:cs="Times New Roman"/>
          <w:sz w:val="24"/>
          <w:szCs w:val="24"/>
        </w:rPr>
        <w:t>). Data</w:t>
      </w:r>
      <w:r w:rsidR="00810E37" w:rsidRPr="00EF41CF">
        <w:rPr>
          <w:rFonts w:ascii="Times New Roman" w:hAnsi="Times New Roman" w:cs="Times New Roman"/>
          <w:sz w:val="24"/>
          <w:szCs w:val="24"/>
        </w:rPr>
        <w:t xml:space="preserve"> are presented as the mean ± SEM.</w:t>
      </w:r>
    </w:p>
    <w:p w14:paraId="63BFF2F9" w14:textId="77777777" w:rsidR="00C9359E" w:rsidRPr="00EF41CF" w:rsidRDefault="00C9359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F41CF">
        <w:rPr>
          <w:rFonts w:ascii="Times New Roman" w:hAnsi="Times New Roman" w:cs="Times New Roman"/>
          <w:sz w:val="24"/>
          <w:szCs w:val="24"/>
        </w:rPr>
        <w:br w:type="page"/>
      </w:r>
    </w:p>
    <w:p w14:paraId="6AF51FFB" w14:textId="10CF4F70" w:rsidR="00A271D9" w:rsidRPr="00EF41CF" w:rsidRDefault="00CD2199" w:rsidP="00A271D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F41C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31B0C30" wp14:editId="531FF296">
            <wp:extent cx="4242184" cy="3314700"/>
            <wp:effectExtent l="0" t="0" r="0" b="0"/>
            <wp:docPr id="4" name="图片 4" descr="C:\Users\eyu19931\OneDrive\文档\tinnitus paper\Fig.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eyu19931\OneDrive\文档\tinnitus paper\Fig.S3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992" cy="3320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D2073F" w14:textId="55864E3D" w:rsidR="002A061F" w:rsidRPr="00EF41CF" w:rsidRDefault="00C9359E" w:rsidP="00913E8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F41C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CD2199" w:rsidRPr="00EF41CF">
        <w:rPr>
          <w:rFonts w:ascii="Times New Roman" w:hAnsi="Times New Roman" w:cs="Times New Roman"/>
          <w:b/>
          <w:sz w:val="24"/>
          <w:szCs w:val="24"/>
        </w:rPr>
        <w:t>S3</w:t>
      </w:r>
      <w:r w:rsidRPr="00EF41CF">
        <w:rPr>
          <w:rFonts w:ascii="Times New Roman" w:hAnsi="Times New Roman" w:cs="Times New Roman"/>
          <w:b/>
          <w:sz w:val="24"/>
          <w:szCs w:val="24"/>
        </w:rPr>
        <w:t>. M-8324 has similar impact on neurons with no re</w:t>
      </w:r>
      <w:r w:rsidRPr="00EF41C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EF41CF">
        <w:rPr>
          <w:rFonts w:ascii="Times New Roman" w:hAnsi="Times New Roman" w:cs="Times New Roman"/>
          <w:b/>
          <w:sz w:val="24"/>
          <w:szCs w:val="24"/>
        </w:rPr>
        <w:t xml:space="preserve">ponse to </w:t>
      </w:r>
      <w:r w:rsidRPr="00EF41CF">
        <w:rPr>
          <w:rFonts w:ascii="Times New Roman" w:hAnsi="Times New Roman" w:cs="Times New Roman" w:hint="eastAsia"/>
          <w:b/>
          <w:sz w:val="24"/>
          <w:szCs w:val="24"/>
        </w:rPr>
        <w:t>sound</w:t>
      </w:r>
      <w:r w:rsidRPr="00EF41CF">
        <w:rPr>
          <w:rFonts w:ascii="Times New Roman" w:hAnsi="Times New Roman" w:cs="Times New Roman"/>
          <w:b/>
          <w:sz w:val="24"/>
          <w:szCs w:val="24"/>
        </w:rPr>
        <w:t>.</w:t>
      </w:r>
      <w:r w:rsidR="003F0DAB" w:rsidRPr="00EF41CF">
        <w:rPr>
          <w:rFonts w:ascii="Times New Roman" w:hAnsi="Times New Roman" w:cs="Times New Roman"/>
          <w:sz w:val="24"/>
          <w:szCs w:val="24"/>
        </w:rPr>
        <w:t xml:space="preserve"> (</w:t>
      </w:r>
      <w:r w:rsidRPr="00EF41CF">
        <w:rPr>
          <w:rFonts w:ascii="Times New Roman" w:hAnsi="Times New Roman" w:cs="Times New Roman"/>
          <w:sz w:val="24"/>
          <w:szCs w:val="24"/>
        </w:rPr>
        <w:t>A</w:t>
      </w:r>
      <w:r w:rsidR="003F0DAB" w:rsidRPr="00EF41CF">
        <w:rPr>
          <w:rFonts w:ascii="Times New Roman" w:hAnsi="Times New Roman" w:cs="Times New Roman"/>
          <w:sz w:val="24"/>
          <w:szCs w:val="24"/>
        </w:rPr>
        <w:t xml:space="preserve">) </w:t>
      </w:r>
      <w:r w:rsidRPr="00EF41CF">
        <w:rPr>
          <w:rFonts w:ascii="Times New Roman" w:hAnsi="Times New Roman" w:cs="Times New Roman"/>
          <w:sz w:val="24"/>
          <w:szCs w:val="24"/>
        </w:rPr>
        <w:t xml:space="preserve">Histogram </w:t>
      </w:r>
      <w:r w:rsidRPr="00EF41CF">
        <w:rPr>
          <w:rFonts w:ascii="Times New Roman" w:hAnsi="Times New Roman" w:cs="Times New Roman" w:hint="eastAsia"/>
          <w:sz w:val="24"/>
          <w:szCs w:val="24"/>
        </w:rPr>
        <w:t>sample</w:t>
      </w:r>
      <w:r w:rsidRPr="00EF41CF">
        <w:rPr>
          <w:rFonts w:ascii="Times New Roman" w:hAnsi="Times New Roman" w:cs="Times New Roman"/>
          <w:sz w:val="24"/>
          <w:szCs w:val="24"/>
        </w:rPr>
        <w:t xml:space="preserve"> </w:t>
      </w:r>
      <w:r w:rsidRPr="00EF41CF">
        <w:rPr>
          <w:rFonts w:ascii="Times New Roman" w:hAnsi="Times New Roman" w:cs="Times New Roman" w:hint="eastAsia"/>
          <w:sz w:val="24"/>
          <w:szCs w:val="24"/>
        </w:rPr>
        <w:t>s</w:t>
      </w:r>
      <w:r w:rsidRPr="00EF41CF">
        <w:rPr>
          <w:rFonts w:ascii="Times New Roman" w:hAnsi="Times New Roman" w:cs="Times New Roman"/>
          <w:sz w:val="24"/>
          <w:szCs w:val="24"/>
        </w:rPr>
        <w:t>ho</w:t>
      </w:r>
      <w:r w:rsidRPr="00EF41CF">
        <w:rPr>
          <w:rFonts w:ascii="Times New Roman" w:hAnsi="Times New Roman" w:cs="Times New Roman" w:hint="eastAsia"/>
          <w:sz w:val="24"/>
          <w:szCs w:val="24"/>
        </w:rPr>
        <w:t>w</w:t>
      </w:r>
      <w:r w:rsidRPr="00EF41CF">
        <w:rPr>
          <w:rFonts w:ascii="Times New Roman" w:hAnsi="Times New Roman" w:cs="Times New Roman"/>
          <w:sz w:val="24"/>
          <w:szCs w:val="24"/>
        </w:rPr>
        <w:t>ing spike rate before and after M-8324 infu</w:t>
      </w:r>
      <w:r w:rsidRPr="00EF41CF">
        <w:rPr>
          <w:rFonts w:ascii="Times New Roman" w:hAnsi="Times New Roman" w:cs="Times New Roman" w:hint="eastAsia"/>
          <w:sz w:val="24"/>
          <w:szCs w:val="24"/>
        </w:rPr>
        <w:t>sion</w:t>
      </w:r>
      <w:r w:rsidRPr="00EF41CF">
        <w:rPr>
          <w:rFonts w:ascii="Times New Roman" w:hAnsi="Times New Roman" w:cs="Times New Roman"/>
          <w:sz w:val="24"/>
          <w:szCs w:val="24"/>
        </w:rPr>
        <w:t>.</w:t>
      </w:r>
      <w:r w:rsidR="003F0DAB" w:rsidRPr="00EF41CF">
        <w:rPr>
          <w:rFonts w:ascii="Times New Roman" w:hAnsi="Times New Roman" w:cs="Times New Roman"/>
          <w:sz w:val="24"/>
          <w:szCs w:val="24"/>
        </w:rPr>
        <w:t xml:space="preserve"> (</w:t>
      </w:r>
      <w:r w:rsidRPr="00EF41CF">
        <w:rPr>
          <w:rFonts w:ascii="Times New Roman" w:hAnsi="Times New Roman" w:cs="Times New Roman"/>
          <w:sz w:val="24"/>
          <w:szCs w:val="24"/>
        </w:rPr>
        <w:t>B</w:t>
      </w:r>
      <w:r w:rsidR="003F0DAB" w:rsidRPr="00EF41CF">
        <w:rPr>
          <w:rFonts w:ascii="Times New Roman" w:hAnsi="Times New Roman" w:cs="Times New Roman"/>
          <w:sz w:val="24"/>
          <w:szCs w:val="24"/>
        </w:rPr>
        <w:t xml:space="preserve">) </w:t>
      </w:r>
      <w:r w:rsidRPr="00EF41CF">
        <w:rPr>
          <w:rFonts w:ascii="Times New Roman" w:hAnsi="Times New Roman" w:cs="Times New Roman"/>
          <w:sz w:val="24"/>
          <w:szCs w:val="24"/>
        </w:rPr>
        <w:t>Population and time course of changes in spontaneous spiking in excitatory and inhibitory neurons before and after infusion of M-8324</w:t>
      </w:r>
      <w:r w:rsidRPr="00EF41CF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EF41CF">
        <w:rPr>
          <w:rFonts w:ascii="Times New Roman" w:hAnsi="Times New Roman" w:cs="Times New Roman"/>
          <w:sz w:val="24"/>
          <w:szCs w:val="24"/>
        </w:rPr>
        <w:t xml:space="preserve">For excitatory cells, N = </w:t>
      </w:r>
      <w:r w:rsidRPr="00EF41CF">
        <w:rPr>
          <w:rFonts w:ascii="Times New Roman" w:hAnsi="Times New Roman" w:cs="Times New Roman" w:hint="eastAsia"/>
          <w:sz w:val="24"/>
          <w:szCs w:val="24"/>
        </w:rPr>
        <w:t>19</w:t>
      </w:r>
      <w:r w:rsidRPr="00EF41CF">
        <w:rPr>
          <w:rFonts w:ascii="Times New Roman" w:hAnsi="Times New Roman" w:cs="Times New Roman"/>
          <w:sz w:val="24"/>
          <w:szCs w:val="24"/>
        </w:rPr>
        <w:t xml:space="preserve"> cells/5 mice (vehicle), </w:t>
      </w:r>
      <w:r w:rsidRPr="00EF41CF">
        <w:rPr>
          <w:rFonts w:ascii="Times New Roman" w:hAnsi="Times New Roman" w:cs="Times New Roman" w:hint="eastAsia"/>
          <w:sz w:val="24"/>
          <w:szCs w:val="24"/>
        </w:rPr>
        <w:t>18</w:t>
      </w:r>
      <w:r w:rsidRPr="00EF41CF">
        <w:rPr>
          <w:rFonts w:ascii="Times New Roman" w:hAnsi="Times New Roman" w:cs="Times New Roman"/>
          <w:sz w:val="24"/>
          <w:szCs w:val="24"/>
        </w:rPr>
        <w:t xml:space="preserve"> cells/6 mice (M-8324 100 </w:t>
      </w:r>
      <w:r w:rsidRPr="00EF41CF">
        <w:rPr>
          <w:rFonts w:ascii="Symbol" w:hAnsi="Symbol" w:cs="Times New Roman"/>
          <w:sz w:val="24"/>
          <w:szCs w:val="24"/>
        </w:rPr>
        <w:t></w:t>
      </w:r>
      <w:r w:rsidRPr="00EF41CF">
        <w:rPr>
          <w:rFonts w:ascii="Times New Roman" w:hAnsi="Times New Roman" w:cs="Times New Roman"/>
          <w:sz w:val="24"/>
          <w:szCs w:val="24"/>
        </w:rPr>
        <w:t xml:space="preserve">M). For inhibitory neurons, N = </w:t>
      </w:r>
      <w:r w:rsidRPr="00EF41CF">
        <w:rPr>
          <w:rFonts w:ascii="Times New Roman" w:hAnsi="Times New Roman" w:cs="Times New Roman" w:hint="eastAsia"/>
          <w:sz w:val="24"/>
          <w:szCs w:val="24"/>
        </w:rPr>
        <w:t>7</w:t>
      </w:r>
      <w:r w:rsidRPr="00EF41CF">
        <w:rPr>
          <w:rFonts w:ascii="Times New Roman" w:hAnsi="Times New Roman" w:cs="Times New Roman"/>
          <w:sz w:val="24"/>
          <w:szCs w:val="24"/>
        </w:rPr>
        <w:t xml:space="preserve"> cells/5 mice (vehicle), </w:t>
      </w:r>
      <w:r w:rsidRPr="00EF41CF">
        <w:rPr>
          <w:rFonts w:ascii="Times New Roman" w:hAnsi="Times New Roman" w:cs="Times New Roman" w:hint="eastAsia"/>
          <w:sz w:val="24"/>
          <w:szCs w:val="24"/>
        </w:rPr>
        <w:t>6</w:t>
      </w:r>
      <w:r w:rsidRPr="00EF41CF">
        <w:rPr>
          <w:rFonts w:ascii="Times New Roman" w:hAnsi="Times New Roman" w:cs="Times New Roman"/>
          <w:sz w:val="24"/>
          <w:szCs w:val="24"/>
        </w:rPr>
        <w:t xml:space="preserve"> cells/6 mice (M-8324 100 </w:t>
      </w:r>
      <w:r w:rsidRPr="00EF41CF">
        <w:rPr>
          <w:rFonts w:ascii="Symbol" w:hAnsi="Symbol" w:cs="Times New Roman"/>
          <w:sz w:val="24"/>
          <w:szCs w:val="24"/>
        </w:rPr>
        <w:t></w:t>
      </w:r>
      <w:r w:rsidRPr="00EF41CF">
        <w:rPr>
          <w:rFonts w:ascii="Times New Roman" w:hAnsi="Times New Roman" w:cs="Times New Roman"/>
          <w:sz w:val="24"/>
          <w:szCs w:val="24"/>
        </w:rPr>
        <w:t>M</w:t>
      </w:r>
      <w:r w:rsidR="003F0DAB" w:rsidRPr="00EF41CF">
        <w:rPr>
          <w:rFonts w:ascii="Times New Roman" w:hAnsi="Times New Roman" w:cs="Times New Roman"/>
          <w:sz w:val="24"/>
          <w:szCs w:val="24"/>
        </w:rPr>
        <w:t>).</w:t>
      </w:r>
      <w:r w:rsidR="00774F9A" w:rsidRPr="00EF41CF">
        <w:rPr>
          <w:rFonts w:ascii="Times New Roman" w:hAnsi="Times New Roman" w:cs="Times New Roman"/>
          <w:sz w:val="24"/>
          <w:szCs w:val="24"/>
        </w:rPr>
        <w:t xml:space="preserve"> Data are presented as the mean ± SEM.</w:t>
      </w:r>
      <w:bookmarkStart w:id="0" w:name="OLE_LINK2"/>
      <w:r w:rsidR="00774F9A" w:rsidRPr="00EF41CF">
        <w:rPr>
          <w:rFonts w:ascii="Times New Roman" w:hAnsi="Times New Roman" w:cs="Times New Roman"/>
          <w:sz w:val="24"/>
          <w:szCs w:val="24"/>
        </w:rPr>
        <w:t xml:space="preserve"> * represent significance versus vehicle group.</w:t>
      </w:r>
      <w:bookmarkEnd w:id="0"/>
    </w:p>
    <w:p w14:paraId="023EA783" w14:textId="77777777" w:rsidR="002A061F" w:rsidRPr="00EF41CF" w:rsidRDefault="002A061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F41CF">
        <w:rPr>
          <w:rFonts w:ascii="Times New Roman" w:hAnsi="Times New Roman" w:cs="Times New Roman"/>
          <w:sz w:val="24"/>
          <w:szCs w:val="24"/>
        </w:rPr>
        <w:br w:type="page"/>
      </w:r>
    </w:p>
    <w:p w14:paraId="7A4D60BA" w14:textId="3A2B99A9" w:rsidR="00C9359E" w:rsidRPr="00EF41CF" w:rsidRDefault="00F22FBF" w:rsidP="00C9359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1" w:name="_GoBack"/>
      <w:r w:rsidRPr="00F22FBF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8A6AE87" wp14:editId="21E69F00">
            <wp:extent cx="3460750" cy="3424448"/>
            <wp:effectExtent l="0" t="0" r="0" b="0"/>
            <wp:docPr id="7" name="图片 7" descr="C:\Users\eyu19931\OneDrive\文档\tinnitus paper\iso-Fig.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eyu19931\OneDrive\文档\tinnitus paper\iso-Fig.s4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2042" cy="3425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  <w:r w:rsidR="00A271D9" w:rsidRPr="00EF41CF">
        <w:rPr>
          <w:rFonts w:ascii="Times New Roman" w:hAnsi="Times New Roman" w:cs="Times New Roman"/>
          <w:b/>
          <w:sz w:val="24"/>
          <w:szCs w:val="24"/>
        </w:rPr>
        <w:br w:type="textWrapping" w:clear="all"/>
      </w:r>
      <w:r w:rsidR="00CF47A5">
        <w:rPr>
          <w:rFonts w:ascii="Times New Roman" w:hAnsi="Times New Roman" w:cs="Times New Roman"/>
          <w:b/>
          <w:sz w:val="24"/>
          <w:szCs w:val="24"/>
        </w:rPr>
        <w:t>Figure S</w:t>
      </w:r>
      <w:r w:rsidR="00CF47A5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C9359E" w:rsidRPr="00EF41C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9359E" w:rsidRPr="00EF41CF">
        <w:rPr>
          <w:rFonts w:ascii="Times New Roman" w:hAnsi="Times New Roman" w:cs="Times New Roman" w:hint="eastAsia"/>
          <w:b/>
          <w:sz w:val="24"/>
          <w:szCs w:val="24"/>
        </w:rPr>
        <w:t>M-8324 does not alter the</w:t>
      </w:r>
      <w:r w:rsidR="00C9359E" w:rsidRPr="00EF41CF">
        <w:rPr>
          <w:sz w:val="24"/>
          <w:szCs w:val="24"/>
        </w:rPr>
        <w:t xml:space="preserve"> </w:t>
      </w:r>
      <w:r w:rsidR="00C9359E" w:rsidRPr="00EF41CF">
        <w:rPr>
          <w:rFonts w:ascii="Times New Roman" w:hAnsi="Times New Roman" w:cs="Times New Roman"/>
          <w:b/>
          <w:sz w:val="24"/>
          <w:szCs w:val="24"/>
        </w:rPr>
        <w:t xml:space="preserve">onset latency of first tone-evoked spike. </w:t>
      </w:r>
      <w:r w:rsidR="00C9359E" w:rsidRPr="00EF41CF">
        <w:rPr>
          <w:rFonts w:ascii="Times New Roman" w:hAnsi="Times New Roman" w:cs="Times New Roman"/>
          <w:sz w:val="24"/>
          <w:szCs w:val="24"/>
        </w:rPr>
        <w:t xml:space="preserve">Analysis </w:t>
      </w:r>
      <w:r w:rsidR="00C9359E" w:rsidRPr="00EF41CF">
        <w:rPr>
          <w:rFonts w:ascii="Times New Roman" w:hAnsi="Times New Roman" w:cs="Times New Roman" w:hint="eastAsia"/>
          <w:sz w:val="24"/>
          <w:szCs w:val="24"/>
        </w:rPr>
        <w:t>of</w:t>
      </w:r>
      <w:r w:rsidR="00C9359E" w:rsidRPr="00EF41CF">
        <w:rPr>
          <w:rFonts w:ascii="Times New Roman" w:hAnsi="Times New Roman" w:cs="Times New Roman"/>
          <w:sz w:val="24"/>
          <w:szCs w:val="24"/>
        </w:rPr>
        <w:t xml:space="preserve"> onset latency of the first tone-evoked spike. There was no difference between excitatory and inhibitory neurons in vehicle group and M-8324 (100 </w:t>
      </w:r>
      <w:r w:rsidR="00C9359E" w:rsidRPr="00EF41CF">
        <w:rPr>
          <w:rFonts w:ascii="Symbol" w:hAnsi="Symbol" w:cs="Times New Roman"/>
          <w:sz w:val="24"/>
          <w:szCs w:val="24"/>
        </w:rPr>
        <w:t></w:t>
      </w:r>
      <w:r w:rsidR="00C9359E" w:rsidRPr="00EF41CF">
        <w:rPr>
          <w:rFonts w:ascii="Times New Roman" w:hAnsi="Times New Roman" w:cs="Times New Roman"/>
          <w:sz w:val="24"/>
          <w:szCs w:val="24"/>
        </w:rPr>
        <w:t>M) group</w:t>
      </w:r>
      <w:r w:rsidRPr="004D311F">
        <w:rPr>
          <w:rFonts w:ascii="Times New Roman" w:hAnsi="Times New Roman" w:cs="Times New Roman"/>
          <w:sz w:val="24"/>
          <w:szCs w:val="24"/>
        </w:rPr>
        <w:t xml:space="preserve">. N = </w:t>
      </w:r>
      <w:r w:rsidRPr="004D311F">
        <w:rPr>
          <w:rFonts w:ascii="Times New Roman" w:hAnsi="Times New Roman" w:cs="Times New Roman" w:hint="eastAsia"/>
          <w:sz w:val="24"/>
          <w:szCs w:val="24"/>
        </w:rPr>
        <w:t>95</w:t>
      </w:r>
      <w:r w:rsidR="008639B8" w:rsidRPr="004D311F">
        <w:rPr>
          <w:rFonts w:ascii="Times New Roman" w:hAnsi="Times New Roman" w:cs="Times New Roman"/>
          <w:sz w:val="24"/>
          <w:szCs w:val="24"/>
        </w:rPr>
        <w:t xml:space="preserve"> cells/</w:t>
      </w:r>
      <w:r w:rsidRPr="004D311F">
        <w:rPr>
          <w:rFonts w:ascii="Times New Roman" w:hAnsi="Times New Roman" w:cs="Times New Roman" w:hint="eastAsia"/>
          <w:sz w:val="24"/>
          <w:szCs w:val="24"/>
        </w:rPr>
        <w:t>8</w:t>
      </w:r>
      <w:r w:rsidR="008639B8" w:rsidRPr="004D311F">
        <w:rPr>
          <w:rFonts w:ascii="Times New Roman" w:hAnsi="Times New Roman" w:cs="Times New Roman"/>
          <w:sz w:val="24"/>
          <w:szCs w:val="24"/>
        </w:rPr>
        <w:t xml:space="preserve"> mice </w:t>
      </w:r>
      <w:r w:rsidR="00C361C1" w:rsidRPr="004D311F">
        <w:rPr>
          <w:rFonts w:ascii="Times New Roman" w:hAnsi="Times New Roman" w:cs="Times New Roman"/>
          <w:sz w:val="24"/>
          <w:szCs w:val="24"/>
        </w:rPr>
        <w:t>(</w:t>
      </w:r>
      <w:r w:rsidR="008639B8" w:rsidRPr="004D311F">
        <w:rPr>
          <w:rFonts w:ascii="Times New Roman" w:hAnsi="Times New Roman" w:cs="Times New Roman"/>
          <w:sz w:val="24"/>
          <w:szCs w:val="24"/>
        </w:rPr>
        <w:t>E-vehicle</w:t>
      </w:r>
      <w:r w:rsidR="00C361C1" w:rsidRPr="004D311F">
        <w:rPr>
          <w:rFonts w:ascii="Times New Roman" w:hAnsi="Times New Roman" w:cs="Times New Roman"/>
          <w:sz w:val="24"/>
          <w:szCs w:val="24"/>
        </w:rPr>
        <w:t>)</w:t>
      </w:r>
      <w:r w:rsidR="008639B8" w:rsidRPr="004D311F">
        <w:rPr>
          <w:rFonts w:ascii="Times New Roman" w:hAnsi="Times New Roman" w:cs="Times New Roman"/>
          <w:sz w:val="24"/>
          <w:szCs w:val="24"/>
        </w:rPr>
        <w:t xml:space="preserve">, </w:t>
      </w:r>
      <w:r w:rsidRPr="004D311F">
        <w:rPr>
          <w:rFonts w:ascii="Times New Roman" w:hAnsi="Times New Roman" w:cs="Times New Roman"/>
          <w:sz w:val="24"/>
          <w:szCs w:val="24"/>
        </w:rPr>
        <w:t xml:space="preserve">N = </w:t>
      </w:r>
      <w:r w:rsidRPr="004D311F">
        <w:rPr>
          <w:rFonts w:ascii="Times New Roman" w:hAnsi="Times New Roman" w:cs="Times New Roman" w:hint="eastAsia"/>
          <w:sz w:val="24"/>
          <w:szCs w:val="24"/>
        </w:rPr>
        <w:t>28</w:t>
      </w:r>
      <w:r w:rsidRPr="004D311F">
        <w:rPr>
          <w:rFonts w:ascii="Times New Roman" w:hAnsi="Times New Roman" w:cs="Times New Roman"/>
          <w:sz w:val="24"/>
          <w:szCs w:val="24"/>
        </w:rPr>
        <w:t xml:space="preserve"> cells/</w:t>
      </w:r>
      <w:r w:rsidRPr="004D311F">
        <w:rPr>
          <w:rFonts w:ascii="Times New Roman" w:hAnsi="Times New Roman" w:cs="Times New Roman" w:hint="eastAsia"/>
          <w:sz w:val="24"/>
          <w:szCs w:val="24"/>
        </w:rPr>
        <w:t>8</w:t>
      </w:r>
      <w:r w:rsidR="006F4E3C" w:rsidRPr="004D311F">
        <w:rPr>
          <w:rFonts w:ascii="Times New Roman" w:hAnsi="Times New Roman" w:cs="Times New Roman"/>
          <w:sz w:val="24"/>
          <w:szCs w:val="24"/>
        </w:rPr>
        <w:t xml:space="preserve"> mice </w:t>
      </w:r>
      <w:r w:rsidR="00C361C1" w:rsidRPr="004D311F">
        <w:rPr>
          <w:rFonts w:ascii="Times New Roman" w:hAnsi="Times New Roman" w:cs="Times New Roman"/>
          <w:sz w:val="24"/>
          <w:szCs w:val="24"/>
        </w:rPr>
        <w:t>(</w:t>
      </w:r>
      <w:r w:rsidR="006F4E3C" w:rsidRPr="004D311F">
        <w:rPr>
          <w:rFonts w:ascii="Times New Roman" w:hAnsi="Times New Roman" w:cs="Times New Roman"/>
          <w:sz w:val="24"/>
          <w:szCs w:val="24"/>
        </w:rPr>
        <w:t>I-vehicle</w:t>
      </w:r>
      <w:r w:rsidR="00C361C1" w:rsidRPr="004D311F">
        <w:rPr>
          <w:rFonts w:ascii="Times New Roman" w:hAnsi="Times New Roman" w:cs="Times New Roman"/>
          <w:sz w:val="24"/>
          <w:szCs w:val="24"/>
        </w:rPr>
        <w:t>)</w:t>
      </w:r>
      <w:r w:rsidR="006F4E3C" w:rsidRPr="004D311F">
        <w:rPr>
          <w:rFonts w:ascii="Times New Roman" w:hAnsi="Times New Roman" w:cs="Times New Roman"/>
          <w:sz w:val="24"/>
          <w:szCs w:val="24"/>
        </w:rPr>
        <w:t xml:space="preserve">, </w:t>
      </w:r>
      <w:r w:rsidRPr="004D311F">
        <w:rPr>
          <w:rFonts w:ascii="Times New Roman" w:hAnsi="Times New Roman" w:cs="Times New Roman"/>
          <w:sz w:val="24"/>
          <w:szCs w:val="24"/>
        </w:rPr>
        <w:t xml:space="preserve">N = </w:t>
      </w:r>
      <w:r w:rsidRPr="004D311F">
        <w:rPr>
          <w:rFonts w:ascii="Times New Roman" w:hAnsi="Times New Roman" w:cs="Times New Roman" w:hint="eastAsia"/>
          <w:sz w:val="24"/>
          <w:szCs w:val="24"/>
        </w:rPr>
        <w:t>114</w:t>
      </w:r>
      <w:r w:rsidRPr="004D311F">
        <w:rPr>
          <w:rFonts w:ascii="Times New Roman" w:hAnsi="Times New Roman" w:cs="Times New Roman"/>
          <w:sz w:val="24"/>
          <w:szCs w:val="24"/>
        </w:rPr>
        <w:t xml:space="preserve"> cells/</w:t>
      </w:r>
      <w:r w:rsidRPr="004D311F">
        <w:rPr>
          <w:rFonts w:ascii="Times New Roman" w:hAnsi="Times New Roman" w:cs="Times New Roman" w:hint="eastAsia"/>
          <w:sz w:val="24"/>
          <w:szCs w:val="24"/>
        </w:rPr>
        <w:t>9</w:t>
      </w:r>
      <w:r w:rsidR="008639B8" w:rsidRPr="004D311F">
        <w:rPr>
          <w:rFonts w:ascii="Times New Roman" w:hAnsi="Times New Roman" w:cs="Times New Roman"/>
          <w:sz w:val="24"/>
          <w:szCs w:val="24"/>
        </w:rPr>
        <w:t xml:space="preserve"> mice </w:t>
      </w:r>
      <w:r w:rsidR="00C361C1" w:rsidRPr="004D311F">
        <w:rPr>
          <w:rFonts w:ascii="Times New Roman" w:hAnsi="Times New Roman" w:cs="Times New Roman"/>
          <w:sz w:val="24"/>
          <w:szCs w:val="24"/>
        </w:rPr>
        <w:t>(</w:t>
      </w:r>
      <w:r w:rsidR="008639B8" w:rsidRPr="004D311F">
        <w:rPr>
          <w:rFonts w:ascii="Times New Roman" w:hAnsi="Times New Roman" w:cs="Times New Roman"/>
          <w:sz w:val="24"/>
          <w:szCs w:val="24"/>
        </w:rPr>
        <w:t xml:space="preserve">E-M-8324 100 </w:t>
      </w:r>
      <w:r w:rsidR="008639B8" w:rsidRPr="004D311F">
        <w:rPr>
          <w:rFonts w:ascii="Symbol" w:hAnsi="Symbol" w:cs="Times New Roman"/>
          <w:sz w:val="24"/>
          <w:szCs w:val="24"/>
        </w:rPr>
        <w:t></w:t>
      </w:r>
      <w:r w:rsidR="008639B8" w:rsidRPr="004D311F">
        <w:rPr>
          <w:rFonts w:ascii="Times New Roman" w:hAnsi="Times New Roman" w:cs="Times New Roman" w:hint="eastAsia"/>
          <w:sz w:val="24"/>
          <w:szCs w:val="24"/>
        </w:rPr>
        <w:t>M</w:t>
      </w:r>
      <w:r w:rsidR="00C361C1" w:rsidRPr="004D311F">
        <w:rPr>
          <w:rFonts w:ascii="Times New Roman" w:hAnsi="Times New Roman" w:cs="Times New Roman"/>
          <w:sz w:val="24"/>
          <w:szCs w:val="24"/>
        </w:rPr>
        <w:t>)</w:t>
      </w:r>
      <w:r w:rsidRPr="004D311F">
        <w:rPr>
          <w:rFonts w:ascii="Times New Roman" w:hAnsi="Times New Roman" w:cs="Times New Roman"/>
          <w:sz w:val="24"/>
          <w:szCs w:val="24"/>
        </w:rPr>
        <w:t xml:space="preserve">, N = </w:t>
      </w:r>
      <w:r w:rsidRPr="004D311F">
        <w:rPr>
          <w:rFonts w:ascii="Times New Roman" w:hAnsi="Times New Roman" w:cs="Times New Roman" w:hint="eastAsia"/>
          <w:sz w:val="24"/>
          <w:szCs w:val="24"/>
        </w:rPr>
        <w:t>46</w:t>
      </w:r>
      <w:r w:rsidRPr="004D311F">
        <w:rPr>
          <w:rFonts w:ascii="Times New Roman" w:hAnsi="Times New Roman" w:cs="Times New Roman"/>
          <w:sz w:val="24"/>
          <w:szCs w:val="24"/>
        </w:rPr>
        <w:t xml:space="preserve"> cells/</w:t>
      </w:r>
      <w:r w:rsidRPr="004D311F">
        <w:rPr>
          <w:rFonts w:ascii="Times New Roman" w:hAnsi="Times New Roman" w:cs="Times New Roman" w:hint="eastAsia"/>
          <w:sz w:val="24"/>
          <w:szCs w:val="24"/>
        </w:rPr>
        <w:t>9</w:t>
      </w:r>
      <w:r w:rsidR="008639B8" w:rsidRPr="004D311F">
        <w:rPr>
          <w:rFonts w:ascii="Times New Roman" w:hAnsi="Times New Roman" w:cs="Times New Roman"/>
          <w:sz w:val="24"/>
          <w:szCs w:val="24"/>
        </w:rPr>
        <w:t xml:space="preserve"> mice for </w:t>
      </w:r>
      <w:r w:rsidR="00C361C1" w:rsidRPr="004D311F">
        <w:rPr>
          <w:rFonts w:ascii="Times New Roman" w:hAnsi="Times New Roman" w:cs="Times New Roman"/>
          <w:sz w:val="24"/>
          <w:szCs w:val="24"/>
        </w:rPr>
        <w:t>(</w:t>
      </w:r>
      <w:r w:rsidR="006F4E3C" w:rsidRPr="004D311F">
        <w:rPr>
          <w:rFonts w:ascii="Times New Roman" w:hAnsi="Times New Roman" w:cs="Times New Roman"/>
          <w:sz w:val="24"/>
          <w:szCs w:val="24"/>
        </w:rPr>
        <w:t>I-</w:t>
      </w:r>
      <w:r w:rsidR="008639B8" w:rsidRPr="004D311F">
        <w:rPr>
          <w:rFonts w:ascii="Times New Roman" w:hAnsi="Times New Roman" w:cs="Times New Roman"/>
          <w:sz w:val="24"/>
          <w:szCs w:val="24"/>
        </w:rPr>
        <w:t xml:space="preserve">M-8324 100 </w:t>
      </w:r>
      <w:r w:rsidR="008639B8" w:rsidRPr="004D311F">
        <w:rPr>
          <w:rFonts w:ascii="Symbol" w:hAnsi="Symbol" w:cs="Times New Roman"/>
          <w:sz w:val="24"/>
          <w:szCs w:val="24"/>
        </w:rPr>
        <w:t></w:t>
      </w:r>
      <w:r w:rsidR="008639B8" w:rsidRPr="004D311F">
        <w:rPr>
          <w:rFonts w:ascii="Times New Roman" w:hAnsi="Times New Roman" w:cs="Times New Roman" w:hint="eastAsia"/>
          <w:sz w:val="24"/>
          <w:szCs w:val="24"/>
        </w:rPr>
        <w:t>M</w:t>
      </w:r>
      <w:r w:rsidR="00C361C1" w:rsidRPr="004D311F">
        <w:rPr>
          <w:rFonts w:ascii="Times New Roman" w:hAnsi="Times New Roman" w:cs="Times New Roman"/>
          <w:sz w:val="24"/>
          <w:szCs w:val="24"/>
        </w:rPr>
        <w:t>)</w:t>
      </w:r>
      <w:r w:rsidR="008639B8" w:rsidRPr="004D311F">
        <w:rPr>
          <w:rFonts w:ascii="Times New Roman" w:hAnsi="Times New Roman" w:cs="Times New Roman"/>
          <w:sz w:val="24"/>
          <w:szCs w:val="24"/>
        </w:rPr>
        <w:t>. Data</w:t>
      </w:r>
      <w:r w:rsidR="008639B8" w:rsidRPr="00EF41CF">
        <w:rPr>
          <w:rFonts w:ascii="Times New Roman" w:hAnsi="Times New Roman" w:cs="Times New Roman"/>
          <w:sz w:val="24"/>
          <w:szCs w:val="24"/>
        </w:rPr>
        <w:t xml:space="preserve"> are presented as the mean ± SEM.</w:t>
      </w:r>
    </w:p>
    <w:p w14:paraId="5011686F" w14:textId="77777777" w:rsidR="00C9359E" w:rsidRPr="00EF41CF" w:rsidRDefault="00C9359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F41CF">
        <w:rPr>
          <w:rFonts w:ascii="Times New Roman" w:hAnsi="Times New Roman" w:cs="Times New Roman"/>
          <w:sz w:val="24"/>
          <w:szCs w:val="24"/>
        </w:rPr>
        <w:br w:type="page"/>
      </w:r>
    </w:p>
    <w:p w14:paraId="4DE6D9F1" w14:textId="4A9EFD02" w:rsidR="00C9359E" w:rsidRDefault="00C9359E" w:rsidP="00C9359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F41CF">
        <w:rPr>
          <w:rFonts w:ascii="Times New Roman" w:hAnsi="Times New Roman" w:cs="Times New Roman"/>
          <w:b/>
          <w:sz w:val="24"/>
          <w:szCs w:val="24"/>
        </w:rPr>
        <w:t>Supp</w:t>
      </w:r>
      <w:r w:rsidRPr="00EF41CF">
        <w:rPr>
          <w:rFonts w:ascii="Times New Roman" w:hAnsi="Times New Roman" w:cs="Times New Roman" w:hint="eastAsia"/>
          <w:b/>
          <w:sz w:val="24"/>
          <w:szCs w:val="24"/>
        </w:rPr>
        <w:t>orting</w:t>
      </w:r>
      <w:r w:rsidRPr="00EF41CF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EF41C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EF41CF">
        <w:rPr>
          <w:rFonts w:ascii="Times New Roman" w:hAnsi="Times New Roman" w:cs="Times New Roman"/>
          <w:b/>
          <w:sz w:val="24"/>
          <w:szCs w:val="24"/>
        </w:rPr>
        <w:t>1</w:t>
      </w:r>
      <w:r w:rsidRPr="00EF41CF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4F249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4F2498" w:rsidRPr="004F2498">
        <w:rPr>
          <w:rFonts w:ascii="Times New Roman" w:hAnsi="Times New Roman" w:cs="Times New Roman"/>
          <w:b/>
          <w:bCs/>
          <w:sz w:val="24"/>
          <w:szCs w:val="24"/>
        </w:rPr>
        <w:t>Summary of tested parameters.</w:t>
      </w:r>
    </w:p>
    <w:p w14:paraId="7B083A1C" w14:textId="77777777" w:rsidR="004F2498" w:rsidRPr="00EF41CF" w:rsidRDefault="004F2498" w:rsidP="00C9359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21"/>
        <w:tblW w:w="4096" w:type="pct"/>
        <w:jc w:val="center"/>
        <w:tblLook w:val="0620" w:firstRow="1" w:lastRow="0" w:firstColumn="0" w:lastColumn="0" w:noHBand="1" w:noVBand="1"/>
      </w:tblPr>
      <w:tblGrid>
        <w:gridCol w:w="2593"/>
        <w:gridCol w:w="1934"/>
        <w:gridCol w:w="2277"/>
      </w:tblGrid>
      <w:tr w:rsidR="00C9359E" w:rsidRPr="004F2498" w14:paraId="384D0F16" w14:textId="77777777" w:rsidTr="00EC71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97"/>
          <w:jc w:val="center"/>
        </w:trPr>
        <w:tc>
          <w:tcPr>
            <w:tcW w:w="1905" w:type="pct"/>
            <w:hideMark/>
          </w:tcPr>
          <w:p w14:paraId="2C43E02C" w14:textId="77777777" w:rsidR="00C9359E" w:rsidRPr="00251E9E" w:rsidRDefault="00C9359E" w:rsidP="008233A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E9E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</w:p>
        </w:tc>
        <w:tc>
          <w:tcPr>
            <w:tcW w:w="1421" w:type="pct"/>
            <w:hideMark/>
          </w:tcPr>
          <w:p w14:paraId="42FBC7DC" w14:textId="77777777" w:rsidR="00C9359E" w:rsidRPr="00251E9E" w:rsidRDefault="00C9359E" w:rsidP="008233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E9E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30 μ</w:t>
            </w:r>
            <w:r w:rsidRPr="00251E9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51E9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-8324</w:t>
            </w:r>
          </w:p>
        </w:tc>
        <w:tc>
          <w:tcPr>
            <w:tcW w:w="1673" w:type="pct"/>
            <w:hideMark/>
          </w:tcPr>
          <w:p w14:paraId="502F0E86" w14:textId="7ADE54A9" w:rsidR="00C9359E" w:rsidRPr="00251E9E" w:rsidRDefault="00C9359E" w:rsidP="00EC710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E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51E9E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100 μ</w:t>
            </w:r>
            <w:r w:rsidR="00EC7109" w:rsidRPr="00251E9E">
              <w:rPr>
                <w:rFonts w:ascii="Times New Roman" w:hAnsi="Times New Roman" w:cs="Times New Roman"/>
                <w:sz w:val="24"/>
                <w:szCs w:val="24"/>
              </w:rPr>
              <w:t>M M-</w:t>
            </w:r>
            <w:r w:rsidRPr="00251E9E">
              <w:rPr>
                <w:rFonts w:ascii="Times New Roman" w:hAnsi="Times New Roman" w:cs="Times New Roman"/>
                <w:sz w:val="24"/>
                <w:szCs w:val="24"/>
              </w:rPr>
              <w:t>8324</w:t>
            </w:r>
          </w:p>
        </w:tc>
      </w:tr>
      <w:tr w:rsidR="00C9359E" w:rsidRPr="00EF41CF" w14:paraId="05C2E10E" w14:textId="77777777" w:rsidTr="00EC7109">
        <w:trPr>
          <w:trHeight w:hRule="exact" w:val="397"/>
          <w:jc w:val="center"/>
        </w:trPr>
        <w:tc>
          <w:tcPr>
            <w:tcW w:w="1905" w:type="pct"/>
            <w:hideMark/>
          </w:tcPr>
          <w:p w14:paraId="7F4881C0" w14:textId="77777777" w:rsidR="00C9359E" w:rsidRPr="00251E9E" w:rsidRDefault="00C9359E" w:rsidP="008233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E9E">
              <w:rPr>
                <w:rFonts w:ascii="Times New Roman" w:hAnsi="Times New Roman" w:cs="Times New Roman"/>
                <w:sz w:val="24"/>
                <w:szCs w:val="24"/>
              </w:rPr>
              <w:t>Tuning curve B</w:t>
            </w:r>
            <w:r w:rsidRPr="00251E9E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</w:p>
        </w:tc>
        <w:tc>
          <w:tcPr>
            <w:tcW w:w="1421" w:type="pct"/>
            <w:hideMark/>
          </w:tcPr>
          <w:p w14:paraId="1BA69CE3" w14:textId="77777777" w:rsidR="00C9359E" w:rsidRPr="00251E9E" w:rsidRDefault="00C9359E" w:rsidP="008233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E9E">
              <w:rPr>
                <w:rFonts w:ascii="Times New Roman" w:hAnsi="Times New Roman" w:cs="Times New Roman"/>
                <w:sz w:val="24"/>
                <w:szCs w:val="24"/>
              </w:rPr>
              <w:t xml:space="preserve">  no change</w:t>
            </w:r>
          </w:p>
        </w:tc>
        <w:tc>
          <w:tcPr>
            <w:tcW w:w="1673" w:type="pct"/>
            <w:hideMark/>
          </w:tcPr>
          <w:p w14:paraId="61DD66F0" w14:textId="77777777" w:rsidR="00C9359E" w:rsidRPr="00251E9E" w:rsidRDefault="00C9359E" w:rsidP="008233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E9E">
              <w:rPr>
                <w:rFonts w:ascii="Times New Roman" w:hAnsi="Times New Roman" w:cs="Times New Roman"/>
                <w:sz w:val="24"/>
                <w:szCs w:val="24"/>
              </w:rPr>
              <w:t xml:space="preserve">   no change</w:t>
            </w:r>
          </w:p>
        </w:tc>
      </w:tr>
      <w:tr w:rsidR="00C9359E" w:rsidRPr="00EF41CF" w14:paraId="7B7EEB5F" w14:textId="77777777" w:rsidTr="00EC7109">
        <w:trPr>
          <w:trHeight w:hRule="exact" w:val="397"/>
          <w:jc w:val="center"/>
        </w:trPr>
        <w:tc>
          <w:tcPr>
            <w:tcW w:w="1905" w:type="pct"/>
            <w:hideMark/>
          </w:tcPr>
          <w:p w14:paraId="20407DBA" w14:textId="77777777" w:rsidR="00C9359E" w:rsidRPr="00EF41CF" w:rsidRDefault="00C9359E" w:rsidP="008233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1CF">
              <w:rPr>
                <w:rFonts w:ascii="Times New Roman" w:hAnsi="Times New Roman" w:cs="Times New Roman"/>
                <w:sz w:val="24"/>
                <w:szCs w:val="24"/>
              </w:rPr>
              <w:t>Tuning curve CF</w:t>
            </w:r>
          </w:p>
        </w:tc>
        <w:tc>
          <w:tcPr>
            <w:tcW w:w="1421" w:type="pct"/>
            <w:hideMark/>
          </w:tcPr>
          <w:p w14:paraId="6523FF6A" w14:textId="77777777" w:rsidR="00C9359E" w:rsidRPr="00EF41CF" w:rsidRDefault="00C9359E" w:rsidP="008233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1CF">
              <w:rPr>
                <w:rFonts w:ascii="Times New Roman" w:hAnsi="Times New Roman" w:cs="Times New Roman"/>
                <w:sz w:val="24"/>
                <w:szCs w:val="24"/>
              </w:rPr>
              <w:t xml:space="preserve">  no change</w:t>
            </w:r>
          </w:p>
        </w:tc>
        <w:tc>
          <w:tcPr>
            <w:tcW w:w="1673" w:type="pct"/>
            <w:hideMark/>
          </w:tcPr>
          <w:p w14:paraId="310A8436" w14:textId="77777777" w:rsidR="00C9359E" w:rsidRPr="00EF41CF" w:rsidRDefault="00C9359E" w:rsidP="008233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1CF">
              <w:rPr>
                <w:rFonts w:ascii="Times New Roman" w:hAnsi="Times New Roman" w:cs="Times New Roman"/>
                <w:sz w:val="24"/>
                <w:szCs w:val="24"/>
              </w:rPr>
              <w:t xml:space="preserve">   no change</w:t>
            </w:r>
          </w:p>
        </w:tc>
      </w:tr>
      <w:tr w:rsidR="00C9359E" w:rsidRPr="00EF41CF" w14:paraId="5C489642" w14:textId="77777777" w:rsidTr="00EC7109">
        <w:trPr>
          <w:trHeight w:hRule="exact" w:val="397"/>
          <w:jc w:val="center"/>
        </w:trPr>
        <w:tc>
          <w:tcPr>
            <w:tcW w:w="1905" w:type="pct"/>
            <w:hideMark/>
          </w:tcPr>
          <w:p w14:paraId="4F18A0F5" w14:textId="77777777" w:rsidR="00C9359E" w:rsidRPr="00EF41CF" w:rsidRDefault="00C9359E" w:rsidP="008233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1CF">
              <w:rPr>
                <w:rFonts w:ascii="Times New Roman" w:hAnsi="Times New Roman" w:cs="Times New Roman"/>
                <w:sz w:val="24"/>
                <w:szCs w:val="24"/>
              </w:rPr>
              <w:t xml:space="preserve">Onset </w:t>
            </w:r>
            <w:r w:rsidRPr="00EF41CF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EF41CF">
              <w:rPr>
                <w:rFonts w:ascii="Times New Roman" w:hAnsi="Times New Roman" w:cs="Times New Roman"/>
                <w:sz w:val="24"/>
                <w:szCs w:val="24"/>
              </w:rPr>
              <w:t>atency</w:t>
            </w:r>
            <w:r w:rsidRPr="00EF41C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evoked)</w:t>
            </w:r>
          </w:p>
        </w:tc>
        <w:tc>
          <w:tcPr>
            <w:tcW w:w="1421" w:type="pct"/>
            <w:hideMark/>
          </w:tcPr>
          <w:p w14:paraId="7EE3C42C" w14:textId="77777777" w:rsidR="00C9359E" w:rsidRPr="00EF41CF" w:rsidRDefault="00C9359E" w:rsidP="008233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1CF">
              <w:rPr>
                <w:rFonts w:ascii="Times New Roman" w:hAnsi="Times New Roman" w:cs="Times New Roman"/>
                <w:sz w:val="24"/>
                <w:szCs w:val="24"/>
              </w:rPr>
              <w:t xml:space="preserve">  no change</w:t>
            </w:r>
          </w:p>
        </w:tc>
        <w:tc>
          <w:tcPr>
            <w:tcW w:w="1673" w:type="pct"/>
            <w:hideMark/>
          </w:tcPr>
          <w:p w14:paraId="02E9BEC7" w14:textId="77777777" w:rsidR="00C9359E" w:rsidRPr="00EF41CF" w:rsidRDefault="00C9359E" w:rsidP="008233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1CF">
              <w:rPr>
                <w:rFonts w:ascii="Times New Roman" w:hAnsi="Times New Roman" w:cs="Times New Roman"/>
                <w:sz w:val="24"/>
                <w:szCs w:val="24"/>
              </w:rPr>
              <w:t xml:space="preserve">   no change</w:t>
            </w:r>
          </w:p>
        </w:tc>
      </w:tr>
      <w:tr w:rsidR="00C9359E" w:rsidRPr="00EF41CF" w14:paraId="5951719F" w14:textId="77777777" w:rsidTr="00EC7109">
        <w:trPr>
          <w:trHeight w:hRule="exact" w:val="397"/>
          <w:jc w:val="center"/>
        </w:trPr>
        <w:tc>
          <w:tcPr>
            <w:tcW w:w="1905" w:type="pct"/>
            <w:hideMark/>
          </w:tcPr>
          <w:p w14:paraId="67B94422" w14:textId="77777777" w:rsidR="00C9359E" w:rsidRPr="00EF41CF" w:rsidRDefault="00C9359E" w:rsidP="008233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1C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pike </w:t>
            </w:r>
            <w:r w:rsidRPr="00EF41CF">
              <w:rPr>
                <w:rFonts w:ascii="Times New Roman" w:hAnsi="Times New Roman" w:cs="Times New Roman"/>
                <w:sz w:val="24"/>
                <w:szCs w:val="24"/>
              </w:rPr>
              <w:t xml:space="preserve">Freq </w:t>
            </w:r>
            <w:r w:rsidRPr="00EF41CF">
              <w:rPr>
                <w:rFonts w:ascii="Times New Roman" w:hAnsi="Times New Roman" w:cs="Times New Roman" w:hint="eastAsia"/>
                <w:sz w:val="24"/>
                <w:szCs w:val="24"/>
              </w:rPr>
              <w:t>(E)</w:t>
            </w:r>
          </w:p>
        </w:tc>
        <w:tc>
          <w:tcPr>
            <w:tcW w:w="1421" w:type="pct"/>
            <w:hideMark/>
          </w:tcPr>
          <w:p w14:paraId="4977BB3F" w14:textId="77777777" w:rsidR="00C9359E" w:rsidRPr="00EF41CF" w:rsidRDefault="00C9359E" w:rsidP="008233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1CF">
              <w:rPr>
                <w:rFonts w:ascii="Times New Roman" w:hAnsi="Times New Roman" w:cs="Times New Roman"/>
                <w:sz w:val="24"/>
                <w:szCs w:val="24"/>
              </w:rPr>
              <w:t xml:space="preserve">  decreased</w:t>
            </w:r>
          </w:p>
        </w:tc>
        <w:tc>
          <w:tcPr>
            <w:tcW w:w="1673" w:type="pct"/>
            <w:hideMark/>
          </w:tcPr>
          <w:p w14:paraId="11573323" w14:textId="4B41AD56" w:rsidR="00C9359E" w:rsidRPr="00EF41CF" w:rsidRDefault="00C9359E" w:rsidP="008233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1CF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C361C1" w:rsidRPr="00EF41C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EF41CF">
              <w:rPr>
                <w:rFonts w:ascii="Times New Roman" w:hAnsi="Times New Roman" w:cs="Times New Roman"/>
                <w:sz w:val="24"/>
                <w:szCs w:val="24"/>
              </w:rPr>
              <w:t>ecreased</w:t>
            </w:r>
          </w:p>
        </w:tc>
      </w:tr>
      <w:tr w:rsidR="00C9359E" w:rsidRPr="00EF41CF" w14:paraId="0CC5FE83" w14:textId="77777777" w:rsidTr="00EC7109">
        <w:trPr>
          <w:trHeight w:hRule="exact" w:val="397"/>
          <w:jc w:val="center"/>
        </w:trPr>
        <w:tc>
          <w:tcPr>
            <w:tcW w:w="1905" w:type="pct"/>
          </w:tcPr>
          <w:p w14:paraId="2480CB89" w14:textId="77777777" w:rsidR="00C9359E" w:rsidRPr="00EF41CF" w:rsidRDefault="00C9359E" w:rsidP="008233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1C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pike </w:t>
            </w:r>
            <w:r w:rsidRPr="00EF41CF">
              <w:rPr>
                <w:rFonts w:ascii="Times New Roman" w:hAnsi="Times New Roman" w:cs="Times New Roman"/>
                <w:sz w:val="24"/>
                <w:szCs w:val="24"/>
              </w:rPr>
              <w:t>Freq</w:t>
            </w:r>
            <w:r w:rsidRPr="00EF41C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I)</w:t>
            </w:r>
          </w:p>
        </w:tc>
        <w:tc>
          <w:tcPr>
            <w:tcW w:w="1421" w:type="pct"/>
          </w:tcPr>
          <w:p w14:paraId="7C0D1A63" w14:textId="77777777" w:rsidR="00C9359E" w:rsidRPr="00EF41CF" w:rsidRDefault="00C9359E" w:rsidP="008233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1C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EF41CF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EF41CF">
              <w:rPr>
                <w:rFonts w:ascii="Times New Roman" w:hAnsi="Times New Roman" w:cs="Times New Roman"/>
                <w:sz w:val="24"/>
                <w:szCs w:val="24"/>
              </w:rPr>
              <w:t>ncreased</w:t>
            </w:r>
          </w:p>
        </w:tc>
        <w:tc>
          <w:tcPr>
            <w:tcW w:w="1673" w:type="pct"/>
          </w:tcPr>
          <w:p w14:paraId="1DBA3D15" w14:textId="6D42A3F8" w:rsidR="00C9359E" w:rsidRPr="00EF41CF" w:rsidRDefault="00C9359E" w:rsidP="008233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1CF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C361C1" w:rsidRPr="00EF41C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EF41CF">
              <w:rPr>
                <w:rFonts w:ascii="Times New Roman" w:hAnsi="Times New Roman" w:cs="Times New Roman"/>
                <w:sz w:val="24"/>
                <w:szCs w:val="24"/>
              </w:rPr>
              <w:t>ncreased</w:t>
            </w:r>
          </w:p>
        </w:tc>
      </w:tr>
      <w:tr w:rsidR="00C9359E" w:rsidRPr="00EF41CF" w14:paraId="538C8207" w14:textId="77777777" w:rsidTr="00EC7109">
        <w:trPr>
          <w:trHeight w:hRule="exact" w:val="397"/>
          <w:jc w:val="center"/>
        </w:trPr>
        <w:tc>
          <w:tcPr>
            <w:tcW w:w="1905" w:type="pct"/>
            <w:hideMark/>
          </w:tcPr>
          <w:p w14:paraId="22C19DB1" w14:textId="77777777" w:rsidR="00C9359E" w:rsidRPr="00EF41CF" w:rsidRDefault="00C9359E" w:rsidP="008233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1CF">
              <w:rPr>
                <w:rFonts w:ascii="Times New Roman" w:hAnsi="Times New Roman" w:cs="Times New Roman"/>
                <w:sz w:val="24"/>
                <w:szCs w:val="24"/>
              </w:rPr>
              <w:t xml:space="preserve">SNR </w:t>
            </w:r>
            <w:r w:rsidRPr="00EF41CF">
              <w:rPr>
                <w:rFonts w:ascii="Times New Roman" w:hAnsi="Times New Roman" w:cs="Times New Roman" w:hint="eastAsia"/>
                <w:sz w:val="24"/>
                <w:szCs w:val="24"/>
              </w:rPr>
              <w:t>(E)</w:t>
            </w:r>
          </w:p>
        </w:tc>
        <w:tc>
          <w:tcPr>
            <w:tcW w:w="1421" w:type="pct"/>
            <w:hideMark/>
          </w:tcPr>
          <w:p w14:paraId="78CB4851" w14:textId="77777777" w:rsidR="00C9359E" w:rsidRPr="00EF41CF" w:rsidRDefault="00C9359E" w:rsidP="008233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1CF">
              <w:rPr>
                <w:rFonts w:ascii="Times New Roman" w:hAnsi="Times New Roman" w:cs="Times New Roman"/>
                <w:sz w:val="24"/>
                <w:szCs w:val="24"/>
              </w:rPr>
              <w:t xml:space="preserve">  no change</w:t>
            </w:r>
          </w:p>
        </w:tc>
        <w:tc>
          <w:tcPr>
            <w:tcW w:w="1673" w:type="pct"/>
            <w:hideMark/>
          </w:tcPr>
          <w:p w14:paraId="29A25465" w14:textId="04E08D43" w:rsidR="00C9359E" w:rsidRPr="00EF41CF" w:rsidRDefault="00C9359E" w:rsidP="008233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1CF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C361C1" w:rsidRPr="00EF41C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EF41CF">
              <w:rPr>
                <w:rFonts w:ascii="Times New Roman" w:hAnsi="Times New Roman" w:cs="Times New Roman"/>
                <w:sz w:val="24"/>
                <w:szCs w:val="24"/>
              </w:rPr>
              <w:t>ncreased</w:t>
            </w:r>
          </w:p>
        </w:tc>
      </w:tr>
      <w:tr w:rsidR="00C9359E" w:rsidRPr="00EF41CF" w14:paraId="7750C91B" w14:textId="77777777" w:rsidTr="00EC7109">
        <w:trPr>
          <w:trHeight w:hRule="exact" w:val="397"/>
          <w:jc w:val="center"/>
        </w:trPr>
        <w:tc>
          <w:tcPr>
            <w:tcW w:w="1905" w:type="pct"/>
            <w:hideMark/>
          </w:tcPr>
          <w:p w14:paraId="5065307E" w14:textId="77777777" w:rsidR="00C9359E" w:rsidRPr="00EF41CF" w:rsidRDefault="00C9359E" w:rsidP="008233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1CF">
              <w:rPr>
                <w:rFonts w:ascii="Times New Roman" w:hAnsi="Times New Roman" w:cs="Times New Roman"/>
                <w:sz w:val="24"/>
                <w:szCs w:val="24"/>
              </w:rPr>
              <w:t xml:space="preserve">SNR </w:t>
            </w:r>
            <w:r w:rsidRPr="00EF41CF">
              <w:rPr>
                <w:rFonts w:ascii="Times New Roman" w:hAnsi="Times New Roman" w:cs="Times New Roman" w:hint="eastAsia"/>
                <w:sz w:val="24"/>
                <w:szCs w:val="24"/>
              </w:rPr>
              <w:t>(I)</w:t>
            </w:r>
          </w:p>
        </w:tc>
        <w:tc>
          <w:tcPr>
            <w:tcW w:w="1421" w:type="pct"/>
            <w:hideMark/>
          </w:tcPr>
          <w:p w14:paraId="55022578" w14:textId="77777777" w:rsidR="00C9359E" w:rsidRPr="00EF41CF" w:rsidRDefault="00C9359E" w:rsidP="008233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1CF">
              <w:rPr>
                <w:rFonts w:ascii="Times New Roman" w:hAnsi="Times New Roman" w:cs="Times New Roman"/>
                <w:sz w:val="24"/>
                <w:szCs w:val="24"/>
              </w:rPr>
              <w:t xml:space="preserve">  no change</w:t>
            </w:r>
          </w:p>
        </w:tc>
        <w:tc>
          <w:tcPr>
            <w:tcW w:w="1673" w:type="pct"/>
            <w:hideMark/>
          </w:tcPr>
          <w:p w14:paraId="4E644250" w14:textId="77777777" w:rsidR="00C9359E" w:rsidRPr="00EF41CF" w:rsidRDefault="00C9359E" w:rsidP="008233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1CF">
              <w:rPr>
                <w:rFonts w:ascii="Times New Roman" w:hAnsi="Times New Roman" w:cs="Times New Roman"/>
                <w:sz w:val="24"/>
                <w:szCs w:val="24"/>
              </w:rPr>
              <w:t xml:space="preserve">   no change</w:t>
            </w:r>
          </w:p>
        </w:tc>
      </w:tr>
      <w:tr w:rsidR="00C9359E" w:rsidRPr="00EF41CF" w14:paraId="70F40190" w14:textId="77777777" w:rsidTr="00EC7109">
        <w:trPr>
          <w:trHeight w:hRule="exact" w:val="397"/>
          <w:jc w:val="center"/>
        </w:trPr>
        <w:tc>
          <w:tcPr>
            <w:tcW w:w="1905" w:type="pct"/>
            <w:hideMark/>
          </w:tcPr>
          <w:p w14:paraId="71400D09" w14:textId="77777777" w:rsidR="00C9359E" w:rsidRPr="00EF41CF" w:rsidRDefault="00C9359E" w:rsidP="008233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1CF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EF41CF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EF41CF">
              <w:rPr>
                <w:rFonts w:ascii="Times New Roman" w:hAnsi="Times New Roman" w:cs="Times New Roman"/>
                <w:sz w:val="24"/>
                <w:szCs w:val="24"/>
              </w:rPr>
              <w:t>I ratio</w:t>
            </w:r>
          </w:p>
        </w:tc>
        <w:tc>
          <w:tcPr>
            <w:tcW w:w="1421" w:type="pct"/>
            <w:hideMark/>
          </w:tcPr>
          <w:p w14:paraId="414118C4" w14:textId="77777777" w:rsidR="00C9359E" w:rsidRPr="00EF41CF" w:rsidRDefault="00C9359E" w:rsidP="008233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1CF">
              <w:rPr>
                <w:rFonts w:ascii="Times New Roman" w:hAnsi="Times New Roman" w:cs="Times New Roman"/>
                <w:sz w:val="24"/>
                <w:szCs w:val="24"/>
              </w:rPr>
              <w:t xml:space="preserve">  decreased</w:t>
            </w:r>
          </w:p>
        </w:tc>
        <w:tc>
          <w:tcPr>
            <w:tcW w:w="1673" w:type="pct"/>
            <w:hideMark/>
          </w:tcPr>
          <w:p w14:paraId="795FF2D6" w14:textId="1F18C1CD" w:rsidR="00C9359E" w:rsidRPr="00EF41CF" w:rsidRDefault="00C9359E" w:rsidP="008233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1CF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C361C1" w:rsidRPr="00EF41C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EF41CF">
              <w:rPr>
                <w:rFonts w:ascii="Times New Roman" w:hAnsi="Times New Roman" w:cs="Times New Roman"/>
                <w:sz w:val="24"/>
                <w:szCs w:val="24"/>
              </w:rPr>
              <w:t>ecreased</w:t>
            </w:r>
          </w:p>
        </w:tc>
      </w:tr>
      <w:tr w:rsidR="00C9359E" w:rsidRPr="00EF41CF" w14:paraId="0F21803E" w14:textId="77777777" w:rsidTr="00EC7109">
        <w:trPr>
          <w:trHeight w:hRule="exact" w:val="397"/>
          <w:jc w:val="center"/>
        </w:trPr>
        <w:tc>
          <w:tcPr>
            <w:tcW w:w="1905" w:type="pct"/>
            <w:hideMark/>
          </w:tcPr>
          <w:p w14:paraId="5BECDB09" w14:textId="77777777" w:rsidR="00C9359E" w:rsidRPr="00EF41CF" w:rsidRDefault="00C9359E" w:rsidP="008233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1CF">
              <w:rPr>
                <w:rFonts w:ascii="Times New Roman" w:hAnsi="Times New Roman" w:cs="Times New Roman"/>
                <w:sz w:val="24"/>
                <w:szCs w:val="24"/>
              </w:rPr>
              <w:t>Reliability</w:t>
            </w:r>
          </w:p>
        </w:tc>
        <w:tc>
          <w:tcPr>
            <w:tcW w:w="1421" w:type="pct"/>
            <w:hideMark/>
          </w:tcPr>
          <w:p w14:paraId="289BCD80" w14:textId="77777777" w:rsidR="00C9359E" w:rsidRPr="00EF41CF" w:rsidRDefault="00C9359E" w:rsidP="008233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1CF">
              <w:rPr>
                <w:rFonts w:ascii="Times New Roman" w:hAnsi="Times New Roman" w:cs="Times New Roman"/>
                <w:sz w:val="24"/>
                <w:szCs w:val="24"/>
              </w:rPr>
              <w:t xml:space="preserve">  no change</w:t>
            </w:r>
          </w:p>
        </w:tc>
        <w:tc>
          <w:tcPr>
            <w:tcW w:w="1673" w:type="pct"/>
            <w:hideMark/>
          </w:tcPr>
          <w:p w14:paraId="7C276A2F" w14:textId="20015332" w:rsidR="00C9359E" w:rsidRPr="00EF41CF" w:rsidRDefault="00C9359E" w:rsidP="008233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1CF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C361C1" w:rsidRPr="00EF41C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EF41CF">
              <w:rPr>
                <w:rFonts w:ascii="Times New Roman" w:hAnsi="Times New Roman" w:cs="Times New Roman"/>
                <w:sz w:val="24"/>
                <w:szCs w:val="24"/>
              </w:rPr>
              <w:t>ncreased</w:t>
            </w:r>
          </w:p>
        </w:tc>
      </w:tr>
      <w:tr w:rsidR="00C9359E" w:rsidRPr="00EF41CF" w14:paraId="70EA24A8" w14:textId="77777777" w:rsidTr="00EC7109">
        <w:trPr>
          <w:trHeight w:hRule="exact" w:val="397"/>
          <w:jc w:val="center"/>
        </w:trPr>
        <w:tc>
          <w:tcPr>
            <w:tcW w:w="1905" w:type="pct"/>
            <w:hideMark/>
          </w:tcPr>
          <w:p w14:paraId="1341850C" w14:textId="77777777" w:rsidR="00C9359E" w:rsidRPr="00EF41CF" w:rsidRDefault="00C9359E" w:rsidP="008233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1CF">
              <w:rPr>
                <w:rFonts w:ascii="Times New Roman" w:hAnsi="Times New Roman" w:cs="Times New Roman" w:hint="eastAsia"/>
                <w:sz w:val="24"/>
                <w:szCs w:val="24"/>
              </w:rPr>
              <w:t>Spike D</w:t>
            </w:r>
            <w:r w:rsidRPr="00EF41CF">
              <w:rPr>
                <w:rFonts w:ascii="Times New Roman" w:hAnsi="Times New Roman" w:cs="Times New Roman"/>
                <w:sz w:val="24"/>
                <w:szCs w:val="24"/>
              </w:rPr>
              <w:t>uration</w:t>
            </w:r>
            <w:r w:rsidRPr="00EF41C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evoked)</w:t>
            </w:r>
          </w:p>
        </w:tc>
        <w:tc>
          <w:tcPr>
            <w:tcW w:w="1421" w:type="pct"/>
            <w:hideMark/>
          </w:tcPr>
          <w:p w14:paraId="5399CB84" w14:textId="77777777" w:rsidR="00C9359E" w:rsidRPr="00EF41CF" w:rsidRDefault="00C9359E" w:rsidP="008233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1CF">
              <w:rPr>
                <w:rFonts w:ascii="Times New Roman" w:hAnsi="Times New Roman" w:cs="Times New Roman"/>
                <w:sz w:val="24"/>
                <w:szCs w:val="24"/>
              </w:rPr>
              <w:t xml:space="preserve">  no change</w:t>
            </w:r>
          </w:p>
        </w:tc>
        <w:tc>
          <w:tcPr>
            <w:tcW w:w="1673" w:type="pct"/>
            <w:hideMark/>
          </w:tcPr>
          <w:p w14:paraId="4E215C98" w14:textId="7BE3DCC9" w:rsidR="00C9359E" w:rsidRPr="00EF41CF" w:rsidRDefault="00C9359E" w:rsidP="008233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1CF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C361C1" w:rsidRPr="00EF41C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EF41CF">
              <w:rPr>
                <w:rFonts w:ascii="Times New Roman" w:hAnsi="Times New Roman" w:cs="Times New Roman"/>
                <w:sz w:val="24"/>
                <w:szCs w:val="24"/>
              </w:rPr>
              <w:t>ecreased</w:t>
            </w:r>
          </w:p>
        </w:tc>
      </w:tr>
    </w:tbl>
    <w:p w14:paraId="6C893761" w14:textId="77777777" w:rsidR="0008266D" w:rsidRPr="00FC006F" w:rsidRDefault="0008266D" w:rsidP="0008266D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EF41CF">
        <w:rPr>
          <w:rFonts w:ascii="Times New Roman" w:hAnsi="Times New Roman" w:cs="Times New Roman" w:hint="eastAsia"/>
          <w:sz w:val="24"/>
          <w:szCs w:val="24"/>
        </w:rPr>
        <w:t xml:space="preserve">Dose-dependence of the examined </w:t>
      </w:r>
      <w:r w:rsidRPr="00EF41CF">
        <w:rPr>
          <w:rFonts w:ascii="Times New Roman" w:hAnsi="Times New Roman" w:cs="Times New Roman"/>
          <w:sz w:val="24"/>
          <w:szCs w:val="24"/>
        </w:rPr>
        <w:t>parameters</w:t>
      </w:r>
      <w:r w:rsidRPr="00EF41CF">
        <w:rPr>
          <w:rFonts w:ascii="Times New Roman" w:hAnsi="Times New Roman" w:cs="Times New Roman" w:hint="eastAsia"/>
          <w:sz w:val="24"/>
          <w:szCs w:val="24"/>
        </w:rPr>
        <w:t xml:space="preserve">. BW, bandwidth; CF, </w:t>
      </w:r>
      <w:r w:rsidRPr="00EF41CF">
        <w:rPr>
          <w:rFonts w:ascii="Times New Roman" w:hAnsi="Times New Roman" w:cs="Times New Roman"/>
          <w:sz w:val="24"/>
          <w:szCs w:val="24"/>
        </w:rPr>
        <w:t>characteristic frequency. Parameters were measured in excitatory neurons if not specifie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18D4162" w14:textId="77777777" w:rsidR="00C9359E" w:rsidRPr="00937ADD" w:rsidRDefault="00C9359E" w:rsidP="00C9359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3B7C931" w14:textId="0584BB48" w:rsidR="00C9359E" w:rsidRDefault="00C9359E" w:rsidP="00C9359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4905196" w14:textId="367AC5E8" w:rsidR="006012CB" w:rsidRDefault="006012C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6012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CEA51A" w14:textId="77777777" w:rsidR="00E030F2" w:rsidRDefault="00E030F2" w:rsidP="00F81086">
      <w:r>
        <w:separator/>
      </w:r>
    </w:p>
  </w:endnote>
  <w:endnote w:type="continuationSeparator" w:id="0">
    <w:p w14:paraId="31FCD032" w14:textId="77777777" w:rsidR="00E030F2" w:rsidRDefault="00E030F2" w:rsidP="00F810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5E52C2" w14:textId="77777777" w:rsidR="00E030F2" w:rsidRDefault="00E030F2" w:rsidP="00F81086">
      <w:r>
        <w:separator/>
      </w:r>
    </w:p>
  </w:footnote>
  <w:footnote w:type="continuationSeparator" w:id="0">
    <w:p w14:paraId="1F7D5EDA" w14:textId="77777777" w:rsidR="00E030F2" w:rsidRDefault="00E030F2" w:rsidP="00F810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D00A3E"/>
    <w:multiLevelType w:val="hybridMultilevel"/>
    <w:tmpl w:val="05F84548"/>
    <w:lvl w:ilvl="0" w:tplc="7126520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D58080D"/>
    <w:multiLevelType w:val="hybridMultilevel"/>
    <w:tmpl w:val="0E2E6316"/>
    <w:lvl w:ilvl="0" w:tplc="FC1A2E2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DEE5EEE"/>
    <w:multiLevelType w:val="hybridMultilevel"/>
    <w:tmpl w:val="8AD456EC"/>
    <w:lvl w:ilvl="0" w:tplc="A2B21A54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9DE6FB0"/>
    <w:multiLevelType w:val="hybridMultilevel"/>
    <w:tmpl w:val="4142E87E"/>
    <w:lvl w:ilvl="0" w:tplc="069AAD2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3C60106"/>
    <w:multiLevelType w:val="hybridMultilevel"/>
    <w:tmpl w:val="D8B4EBF2"/>
    <w:lvl w:ilvl="0" w:tplc="8D7650D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73F38"/>
    <w:rsid w:val="000004D5"/>
    <w:rsid w:val="00000583"/>
    <w:rsid w:val="00004C9F"/>
    <w:rsid w:val="000120EA"/>
    <w:rsid w:val="00012980"/>
    <w:rsid w:val="0001400C"/>
    <w:rsid w:val="00022821"/>
    <w:rsid w:val="00022E8C"/>
    <w:rsid w:val="000279A6"/>
    <w:rsid w:val="000329EB"/>
    <w:rsid w:val="000368A7"/>
    <w:rsid w:val="00036FC5"/>
    <w:rsid w:val="00037F5F"/>
    <w:rsid w:val="00043AE1"/>
    <w:rsid w:val="00046237"/>
    <w:rsid w:val="000501E0"/>
    <w:rsid w:val="000521F3"/>
    <w:rsid w:val="00054536"/>
    <w:rsid w:val="0005516A"/>
    <w:rsid w:val="00056CAF"/>
    <w:rsid w:val="00062A35"/>
    <w:rsid w:val="000678BC"/>
    <w:rsid w:val="000726BC"/>
    <w:rsid w:val="000731DE"/>
    <w:rsid w:val="00074DA9"/>
    <w:rsid w:val="0008266D"/>
    <w:rsid w:val="00085464"/>
    <w:rsid w:val="000902D0"/>
    <w:rsid w:val="00091875"/>
    <w:rsid w:val="00091AA3"/>
    <w:rsid w:val="00093DC6"/>
    <w:rsid w:val="000950B1"/>
    <w:rsid w:val="000A151E"/>
    <w:rsid w:val="000A2897"/>
    <w:rsid w:val="000A335B"/>
    <w:rsid w:val="000A3A80"/>
    <w:rsid w:val="000A6550"/>
    <w:rsid w:val="000A6CBD"/>
    <w:rsid w:val="000C5CD6"/>
    <w:rsid w:val="000C5E21"/>
    <w:rsid w:val="000C6257"/>
    <w:rsid w:val="000C7688"/>
    <w:rsid w:val="000D4D1E"/>
    <w:rsid w:val="000D5184"/>
    <w:rsid w:val="000D57A0"/>
    <w:rsid w:val="000D66DB"/>
    <w:rsid w:val="000D6826"/>
    <w:rsid w:val="000D6E89"/>
    <w:rsid w:val="000E0678"/>
    <w:rsid w:val="000E2B73"/>
    <w:rsid w:val="000E3CAC"/>
    <w:rsid w:val="000F2EED"/>
    <w:rsid w:val="00101BAC"/>
    <w:rsid w:val="0010638A"/>
    <w:rsid w:val="00107A45"/>
    <w:rsid w:val="0011032C"/>
    <w:rsid w:val="00111AD7"/>
    <w:rsid w:val="00112A8B"/>
    <w:rsid w:val="0011591A"/>
    <w:rsid w:val="00121014"/>
    <w:rsid w:val="00124212"/>
    <w:rsid w:val="001255F7"/>
    <w:rsid w:val="001303D5"/>
    <w:rsid w:val="001355F0"/>
    <w:rsid w:val="001371E2"/>
    <w:rsid w:val="00137F1A"/>
    <w:rsid w:val="00142931"/>
    <w:rsid w:val="001521DC"/>
    <w:rsid w:val="00152A10"/>
    <w:rsid w:val="00155526"/>
    <w:rsid w:val="00157093"/>
    <w:rsid w:val="00157525"/>
    <w:rsid w:val="00160627"/>
    <w:rsid w:val="00161738"/>
    <w:rsid w:val="00165A34"/>
    <w:rsid w:val="0016621D"/>
    <w:rsid w:val="00166EE5"/>
    <w:rsid w:val="00172EDB"/>
    <w:rsid w:val="00175D9C"/>
    <w:rsid w:val="001762A9"/>
    <w:rsid w:val="00176521"/>
    <w:rsid w:val="00177F61"/>
    <w:rsid w:val="00182D74"/>
    <w:rsid w:val="00183ED0"/>
    <w:rsid w:val="001870E5"/>
    <w:rsid w:val="001946B3"/>
    <w:rsid w:val="00194ADC"/>
    <w:rsid w:val="00195596"/>
    <w:rsid w:val="0019674B"/>
    <w:rsid w:val="0019795E"/>
    <w:rsid w:val="001A6534"/>
    <w:rsid w:val="001B25C1"/>
    <w:rsid w:val="001B4278"/>
    <w:rsid w:val="001B5F9C"/>
    <w:rsid w:val="001B7278"/>
    <w:rsid w:val="001C0B47"/>
    <w:rsid w:val="001C1C7D"/>
    <w:rsid w:val="001C1D15"/>
    <w:rsid w:val="001C2881"/>
    <w:rsid w:val="001C685B"/>
    <w:rsid w:val="001C6974"/>
    <w:rsid w:val="001D4F94"/>
    <w:rsid w:val="001D6F7B"/>
    <w:rsid w:val="001E023C"/>
    <w:rsid w:val="001E0E9B"/>
    <w:rsid w:val="001E10B3"/>
    <w:rsid w:val="001E112A"/>
    <w:rsid w:val="001E1CB1"/>
    <w:rsid w:val="001E44EE"/>
    <w:rsid w:val="001E7233"/>
    <w:rsid w:val="001F406B"/>
    <w:rsid w:val="001F5560"/>
    <w:rsid w:val="001F735E"/>
    <w:rsid w:val="001F7B66"/>
    <w:rsid w:val="00203220"/>
    <w:rsid w:val="002038B9"/>
    <w:rsid w:val="00207389"/>
    <w:rsid w:val="00207C8B"/>
    <w:rsid w:val="00212519"/>
    <w:rsid w:val="002134A8"/>
    <w:rsid w:val="00213B99"/>
    <w:rsid w:val="00213FBE"/>
    <w:rsid w:val="00214A8C"/>
    <w:rsid w:val="0021537C"/>
    <w:rsid w:val="00220C85"/>
    <w:rsid w:val="0022182B"/>
    <w:rsid w:val="00223928"/>
    <w:rsid w:val="00225454"/>
    <w:rsid w:val="00226D68"/>
    <w:rsid w:val="00230AB4"/>
    <w:rsid w:val="00232030"/>
    <w:rsid w:val="00233470"/>
    <w:rsid w:val="00233B4B"/>
    <w:rsid w:val="00234009"/>
    <w:rsid w:val="002340CA"/>
    <w:rsid w:val="00234E08"/>
    <w:rsid w:val="002404B0"/>
    <w:rsid w:val="00241BFA"/>
    <w:rsid w:val="00241FDF"/>
    <w:rsid w:val="00243D19"/>
    <w:rsid w:val="0024543A"/>
    <w:rsid w:val="00246532"/>
    <w:rsid w:val="0024720F"/>
    <w:rsid w:val="002476BD"/>
    <w:rsid w:val="0025057E"/>
    <w:rsid w:val="00250D27"/>
    <w:rsid w:val="00250F2C"/>
    <w:rsid w:val="002514EB"/>
    <w:rsid w:val="00251E9E"/>
    <w:rsid w:val="00260101"/>
    <w:rsid w:val="002603E1"/>
    <w:rsid w:val="00261AAF"/>
    <w:rsid w:val="00261F20"/>
    <w:rsid w:val="0026704C"/>
    <w:rsid w:val="00274645"/>
    <w:rsid w:val="00280A16"/>
    <w:rsid w:val="00286545"/>
    <w:rsid w:val="00291072"/>
    <w:rsid w:val="00291080"/>
    <w:rsid w:val="0029447B"/>
    <w:rsid w:val="00297371"/>
    <w:rsid w:val="00297633"/>
    <w:rsid w:val="002A061F"/>
    <w:rsid w:val="002A3349"/>
    <w:rsid w:val="002A6D92"/>
    <w:rsid w:val="002B0729"/>
    <w:rsid w:val="002B1992"/>
    <w:rsid w:val="002B2C06"/>
    <w:rsid w:val="002B4A70"/>
    <w:rsid w:val="002B5BA7"/>
    <w:rsid w:val="002C2E54"/>
    <w:rsid w:val="002C51D5"/>
    <w:rsid w:val="002C6D2A"/>
    <w:rsid w:val="002D0766"/>
    <w:rsid w:val="002D2EE4"/>
    <w:rsid w:val="002D4CBC"/>
    <w:rsid w:val="002D735C"/>
    <w:rsid w:val="002E4573"/>
    <w:rsid w:val="002E54DC"/>
    <w:rsid w:val="002F0AA6"/>
    <w:rsid w:val="002F0CD1"/>
    <w:rsid w:val="002F1AFE"/>
    <w:rsid w:val="002F225B"/>
    <w:rsid w:val="002F2672"/>
    <w:rsid w:val="002F2A4E"/>
    <w:rsid w:val="002F4496"/>
    <w:rsid w:val="002F5B50"/>
    <w:rsid w:val="002F72DF"/>
    <w:rsid w:val="00301D59"/>
    <w:rsid w:val="003042E0"/>
    <w:rsid w:val="00304E9B"/>
    <w:rsid w:val="0030744B"/>
    <w:rsid w:val="003074F1"/>
    <w:rsid w:val="00313D6F"/>
    <w:rsid w:val="003177FA"/>
    <w:rsid w:val="00317A29"/>
    <w:rsid w:val="003212D8"/>
    <w:rsid w:val="003221D6"/>
    <w:rsid w:val="00324F77"/>
    <w:rsid w:val="00325D14"/>
    <w:rsid w:val="00327B84"/>
    <w:rsid w:val="00336152"/>
    <w:rsid w:val="00340231"/>
    <w:rsid w:val="003435E3"/>
    <w:rsid w:val="003443E0"/>
    <w:rsid w:val="003476E3"/>
    <w:rsid w:val="0035241E"/>
    <w:rsid w:val="00354A90"/>
    <w:rsid w:val="00361F53"/>
    <w:rsid w:val="003632BD"/>
    <w:rsid w:val="00364005"/>
    <w:rsid w:val="00365A9E"/>
    <w:rsid w:val="00366663"/>
    <w:rsid w:val="0036688E"/>
    <w:rsid w:val="00367D42"/>
    <w:rsid w:val="00371ED1"/>
    <w:rsid w:val="00376FE4"/>
    <w:rsid w:val="00377587"/>
    <w:rsid w:val="00380612"/>
    <w:rsid w:val="00384C30"/>
    <w:rsid w:val="00385C03"/>
    <w:rsid w:val="00387A03"/>
    <w:rsid w:val="003933DA"/>
    <w:rsid w:val="00393FC1"/>
    <w:rsid w:val="003940FC"/>
    <w:rsid w:val="003A0CA6"/>
    <w:rsid w:val="003A587A"/>
    <w:rsid w:val="003A7FB5"/>
    <w:rsid w:val="003B12E2"/>
    <w:rsid w:val="003B1DED"/>
    <w:rsid w:val="003B5969"/>
    <w:rsid w:val="003B7F76"/>
    <w:rsid w:val="003C19E9"/>
    <w:rsid w:val="003C483B"/>
    <w:rsid w:val="003C7AA9"/>
    <w:rsid w:val="003D5593"/>
    <w:rsid w:val="003D5C90"/>
    <w:rsid w:val="003D6AE3"/>
    <w:rsid w:val="003D6FB1"/>
    <w:rsid w:val="003D7E2C"/>
    <w:rsid w:val="003E07F0"/>
    <w:rsid w:val="003E74F3"/>
    <w:rsid w:val="003F0DAB"/>
    <w:rsid w:val="003F1731"/>
    <w:rsid w:val="003F7842"/>
    <w:rsid w:val="003F7C8D"/>
    <w:rsid w:val="00402337"/>
    <w:rsid w:val="00402BA9"/>
    <w:rsid w:val="00405CA5"/>
    <w:rsid w:val="004073C6"/>
    <w:rsid w:val="00410068"/>
    <w:rsid w:val="0041033D"/>
    <w:rsid w:val="00410AF7"/>
    <w:rsid w:val="00412069"/>
    <w:rsid w:val="00412B27"/>
    <w:rsid w:val="00414C24"/>
    <w:rsid w:val="00415651"/>
    <w:rsid w:val="00423474"/>
    <w:rsid w:val="004258E5"/>
    <w:rsid w:val="00427369"/>
    <w:rsid w:val="0042744E"/>
    <w:rsid w:val="00427AD4"/>
    <w:rsid w:val="00430D7F"/>
    <w:rsid w:val="00431384"/>
    <w:rsid w:val="00435447"/>
    <w:rsid w:val="00437839"/>
    <w:rsid w:val="004417D1"/>
    <w:rsid w:val="00441868"/>
    <w:rsid w:val="00442201"/>
    <w:rsid w:val="00442265"/>
    <w:rsid w:val="00442E45"/>
    <w:rsid w:val="00445256"/>
    <w:rsid w:val="004470EF"/>
    <w:rsid w:val="00453DB5"/>
    <w:rsid w:val="00453EDF"/>
    <w:rsid w:val="004555F5"/>
    <w:rsid w:val="00456E18"/>
    <w:rsid w:val="00462743"/>
    <w:rsid w:val="00464F6F"/>
    <w:rsid w:val="0046530E"/>
    <w:rsid w:val="00466F60"/>
    <w:rsid w:val="00470488"/>
    <w:rsid w:val="00473770"/>
    <w:rsid w:val="00474BDA"/>
    <w:rsid w:val="00474E02"/>
    <w:rsid w:val="004753C3"/>
    <w:rsid w:val="00475941"/>
    <w:rsid w:val="00476CA0"/>
    <w:rsid w:val="004778CE"/>
    <w:rsid w:val="00480640"/>
    <w:rsid w:val="0048389B"/>
    <w:rsid w:val="00486018"/>
    <w:rsid w:val="00492258"/>
    <w:rsid w:val="0049562F"/>
    <w:rsid w:val="00496E7A"/>
    <w:rsid w:val="004A2C9A"/>
    <w:rsid w:val="004A2CC6"/>
    <w:rsid w:val="004A3290"/>
    <w:rsid w:val="004A3389"/>
    <w:rsid w:val="004A3A51"/>
    <w:rsid w:val="004A689C"/>
    <w:rsid w:val="004B2A1F"/>
    <w:rsid w:val="004B3920"/>
    <w:rsid w:val="004B3AA8"/>
    <w:rsid w:val="004B5615"/>
    <w:rsid w:val="004B7568"/>
    <w:rsid w:val="004C122D"/>
    <w:rsid w:val="004C2F76"/>
    <w:rsid w:val="004C4C33"/>
    <w:rsid w:val="004C6959"/>
    <w:rsid w:val="004C7357"/>
    <w:rsid w:val="004D06B3"/>
    <w:rsid w:val="004D1619"/>
    <w:rsid w:val="004D311F"/>
    <w:rsid w:val="004D3B42"/>
    <w:rsid w:val="004D5169"/>
    <w:rsid w:val="004D55A7"/>
    <w:rsid w:val="004D5E56"/>
    <w:rsid w:val="004E260F"/>
    <w:rsid w:val="004E3859"/>
    <w:rsid w:val="004E451D"/>
    <w:rsid w:val="004E6C55"/>
    <w:rsid w:val="004E7B43"/>
    <w:rsid w:val="004F2498"/>
    <w:rsid w:val="004F4BE7"/>
    <w:rsid w:val="00500956"/>
    <w:rsid w:val="00501F1D"/>
    <w:rsid w:val="005037D1"/>
    <w:rsid w:val="00514E79"/>
    <w:rsid w:val="0051534B"/>
    <w:rsid w:val="00516765"/>
    <w:rsid w:val="00521406"/>
    <w:rsid w:val="00526D73"/>
    <w:rsid w:val="00537028"/>
    <w:rsid w:val="00540FAA"/>
    <w:rsid w:val="00541EA7"/>
    <w:rsid w:val="00543049"/>
    <w:rsid w:val="00543112"/>
    <w:rsid w:val="0054438E"/>
    <w:rsid w:val="00544767"/>
    <w:rsid w:val="005573F5"/>
    <w:rsid w:val="005617A9"/>
    <w:rsid w:val="005618B1"/>
    <w:rsid w:val="00565A09"/>
    <w:rsid w:val="005663D9"/>
    <w:rsid w:val="0056715E"/>
    <w:rsid w:val="00573084"/>
    <w:rsid w:val="005746D4"/>
    <w:rsid w:val="00574E67"/>
    <w:rsid w:val="00577905"/>
    <w:rsid w:val="00577BE7"/>
    <w:rsid w:val="00582277"/>
    <w:rsid w:val="00582D70"/>
    <w:rsid w:val="00583C70"/>
    <w:rsid w:val="00587330"/>
    <w:rsid w:val="00592660"/>
    <w:rsid w:val="00593701"/>
    <w:rsid w:val="005A2E0B"/>
    <w:rsid w:val="005A32AE"/>
    <w:rsid w:val="005B0C07"/>
    <w:rsid w:val="005B5DAC"/>
    <w:rsid w:val="005B6B78"/>
    <w:rsid w:val="005B6EC7"/>
    <w:rsid w:val="005B7399"/>
    <w:rsid w:val="005C6F97"/>
    <w:rsid w:val="005C7266"/>
    <w:rsid w:val="005D1C4B"/>
    <w:rsid w:val="005D316F"/>
    <w:rsid w:val="005D3254"/>
    <w:rsid w:val="005D4B5A"/>
    <w:rsid w:val="005D5A91"/>
    <w:rsid w:val="005D657C"/>
    <w:rsid w:val="005E00A0"/>
    <w:rsid w:val="005E091E"/>
    <w:rsid w:val="005E0AFD"/>
    <w:rsid w:val="005E1662"/>
    <w:rsid w:val="005E223A"/>
    <w:rsid w:val="005E6FB6"/>
    <w:rsid w:val="005F0C3B"/>
    <w:rsid w:val="005F15E8"/>
    <w:rsid w:val="005F1757"/>
    <w:rsid w:val="005F2762"/>
    <w:rsid w:val="005F75C6"/>
    <w:rsid w:val="005F774F"/>
    <w:rsid w:val="005F7C68"/>
    <w:rsid w:val="00600986"/>
    <w:rsid w:val="006012CB"/>
    <w:rsid w:val="00602C77"/>
    <w:rsid w:val="006040B5"/>
    <w:rsid w:val="00607202"/>
    <w:rsid w:val="00611760"/>
    <w:rsid w:val="00612BEA"/>
    <w:rsid w:val="006150D8"/>
    <w:rsid w:val="006214AC"/>
    <w:rsid w:val="00623B03"/>
    <w:rsid w:val="006250BA"/>
    <w:rsid w:val="0062684F"/>
    <w:rsid w:val="00627C20"/>
    <w:rsid w:val="0063084E"/>
    <w:rsid w:val="00635546"/>
    <w:rsid w:val="006364F6"/>
    <w:rsid w:val="00636A42"/>
    <w:rsid w:val="00640898"/>
    <w:rsid w:val="00641FF4"/>
    <w:rsid w:val="00643D00"/>
    <w:rsid w:val="006444AD"/>
    <w:rsid w:val="00645DEE"/>
    <w:rsid w:val="006466EE"/>
    <w:rsid w:val="00647315"/>
    <w:rsid w:val="006478CE"/>
    <w:rsid w:val="0065021D"/>
    <w:rsid w:val="006533E3"/>
    <w:rsid w:val="006565B8"/>
    <w:rsid w:val="006601F5"/>
    <w:rsid w:val="006625E3"/>
    <w:rsid w:val="006640BE"/>
    <w:rsid w:val="00671D5D"/>
    <w:rsid w:val="00672149"/>
    <w:rsid w:val="006769E1"/>
    <w:rsid w:val="00677430"/>
    <w:rsid w:val="00677827"/>
    <w:rsid w:val="00677D48"/>
    <w:rsid w:val="006831EA"/>
    <w:rsid w:val="00684ECA"/>
    <w:rsid w:val="00686726"/>
    <w:rsid w:val="00686BDF"/>
    <w:rsid w:val="00687B54"/>
    <w:rsid w:val="0069038E"/>
    <w:rsid w:val="0069188E"/>
    <w:rsid w:val="00691AB4"/>
    <w:rsid w:val="006934EF"/>
    <w:rsid w:val="006940EC"/>
    <w:rsid w:val="0069674E"/>
    <w:rsid w:val="006A31EE"/>
    <w:rsid w:val="006A3629"/>
    <w:rsid w:val="006A3923"/>
    <w:rsid w:val="006A4467"/>
    <w:rsid w:val="006A6117"/>
    <w:rsid w:val="006A66BB"/>
    <w:rsid w:val="006B4D50"/>
    <w:rsid w:val="006B526E"/>
    <w:rsid w:val="006B65D3"/>
    <w:rsid w:val="006B7B41"/>
    <w:rsid w:val="006C49A5"/>
    <w:rsid w:val="006D12CE"/>
    <w:rsid w:val="006D1904"/>
    <w:rsid w:val="006D2058"/>
    <w:rsid w:val="006D3F05"/>
    <w:rsid w:val="006D3F3D"/>
    <w:rsid w:val="006D45E9"/>
    <w:rsid w:val="006D55A6"/>
    <w:rsid w:val="006D673F"/>
    <w:rsid w:val="006E075D"/>
    <w:rsid w:val="006E3320"/>
    <w:rsid w:val="006E56BD"/>
    <w:rsid w:val="006E5A04"/>
    <w:rsid w:val="006E7758"/>
    <w:rsid w:val="006F086C"/>
    <w:rsid w:val="006F14AB"/>
    <w:rsid w:val="006F1A71"/>
    <w:rsid w:val="006F1B61"/>
    <w:rsid w:val="006F37ED"/>
    <w:rsid w:val="006F4E3C"/>
    <w:rsid w:val="006F65B6"/>
    <w:rsid w:val="006F7865"/>
    <w:rsid w:val="00700CE8"/>
    <w:rsid w:val="007017CC"/>
    <w:rsid w:val="007032C0"/>
    <w:rsid w:val="00703BC3"/>
    <w:rsid w:val="00704D65"/>
    <w:rsid w:val="00704E48"/>
    <w:rsid w:val="00705E6D"/>
    <w:rsid w:val="00707101"/>
    <w:rsid w:val="00710689"/>
    <w:rsid w:val="00710BF8"/>
    <w:rsid w:val="00714712"/>
    <w:rsid w:val="00720B0F"/>
    <w:rsid w:val="00720CE5"/>
    <w:rsid w:val="007239CE"/>
    <w:rsid w:val="0072410D"/>
    <w:rsid w:val="00725191"/>
    <w:rsid w:val="00726DF9"/>
    <w:rsid w:val="00730E94"/>
    <w:rsid w:val="007315C4"/>
    <w:rsid w:val="00731E42"/>
    <w:rsid w:val="007332A6"/>
    <w:rsid w:val="00734653"/>
    <w:rsid w:val="00734BFF"/>
    <w:rsid w:val="007351B7"/>
    <w:rsid w:val="0073538D"/>
    <w:rsid w:val="007369DF"/>
    <w:rsid w:val="007414AB"/>
    <w:rsid w:val="0074401D"/>
    <w:rsid w:val="00746BB6"/>
    <w:rsid w:val="007506C9"/>
    <w:rsid w:val="00755CB3"/>
    <w:rsid w:val="007579B6"/>
    <w:rsid w:val="00762552"/>
    <w:rsid w:val="007633DD"/>
    <w:rsid w:val="00764024"/>
    <w:rsid w:val="00764547"/>
    <w:rsid w:val="00765BBE"/>
    <w:rsid w:val="007747E0"/>
    <w:rsid w:val="00774C10"/>
    <w:rsid w:val="00774E5E"/>
    <w:rsid w:val="00774F9A"/>
    <w:rsid w:val="00776597"/>
    <w:rsid w:val="00780432"/>
    <w:rsid w:val="007925F1"/>
    <w:rsid w:val="00795B20"/>
    <w:rsid w:val="00796A35"/>
    <w:rsid w:val="00797C22"/>
    <w:rsid w:val="007A026A"/>
    <w:rsid w:val="007B27CF"/>
    <w:rsid w:val="007B2D3E"/>
    <w:rsid w:val="007C173A"/>
    <w:rsid w:val="007C2B4B"/>
    <w:rsid w:val="007C39AE"/>
    <w:rsid w:val="007C62CF"/>
    <w:rsid w:val="007C6CEE"/>
    <w:rsid w:val="007D0DCE"/>
    <w:rsid w:val="007D35A0"/>
    <w:rsid w:val="007D3E98"/>
    <w:rsid w:val="007D42AB"/>
    <w:rsid w:val="007D5156"/>
    <w:rsid w:val="007E1BE7"/>
    <w:rsid w:val="007E4D4A"/>
    <w:rsid w:val="007E5823"/>
    <w:rsid w:val="007E6662"/>
    <w:rsid w:val="007F2A80"/>
    <w:rsid w:val="007F54AF"/>
    <w:rsid w:val="007F6AA2"/>
    <w:rsid w:val="007F7FAC"/>
    <w:rsid w:val="00801368"/>
    <w:rsid w:val="008019EB"/>
    <w:rsid w:val="0080747D"/>
    <w:rsid w:val="00807C71"/>
    <w:rsid w:val="008100B4"/>
    <w:rsid w:val="008102A2"/>
    <w:rsid w:val="00810E37"/>
    <w:rsid w:val="00812F0F"/>
    <w:rsid w:val="0081412A"/>
    <w:rsid w:val="008161E8"/>
    <w:rsid w:val="00817907"/>
    <w:rsid w:val="00824505"/>
    <w:rsid w:val="0083042D"/>
    <w:rsid w:val="00831C22"/>
    <w:rsid w:val="0083362F"/>
    <w:rsid w:val="008363F7"/>
    <w:rsid w:val="00846EFA"/>
    <w:rsid w:val="0085096A"/>
    <w:rsid w:val="00854B08"/>
    <w:rsid w:val="00855826"/>
    <w:rsid w:val="00856CFE"/>
    <w:rsid w:val="00856F0C"/>
    <w:rsid w:val="008572B2"/>
    <w:rsid w:val="008576E7"/>
    <w:rsid w:val="008601F7"/>
    <w:rsid w:val="008639B8"/>
    <w:rsid w:val="008639CE"/>
    <w:rsid w:val="0087025A"/>
    <w:rsid w:val="00870646"/>
    <w:rsid w:val="00870A6B"/>
    <w:rsid w:val="00874869"/>
    <w:rsid w:val="008752B0"/>
    <w:rsid w:val="008759E5"/>
    <w:rsid w:val="00880145"/>
    <w:rsid w:val="00880F27"/>
    <w:rsid w:val="0088150B"/>
    <w:rsid w:val="0088522F"/>
    <w:rsid w:val="00887F4E"/>
    <w:rsid w:val="00887F99"/>
    <w:rsid w:val="00893F18"/>
    <w:rsid w:val="00895AAF"/>
    <w:rsid w:val="008A0238"/>
    <w:rsid w:val="008A092F"/>
    <w:rsid w:val="008A1C25"/>
    <w:rsid w:val="008A706A"/>
    <w:rsid w:val="008B3F96"/>
    <w:rsid w:val="008B449D"/>
    <w:rsid w:val="008B45EF"/>
    <w:rsid w:val="008B5D4B"/>
    <w:rsid w:val="008B7DC0"/>
    <w:rsid w:val="008C229F"/>
    <w:rsid w:val="008C3ED2"/>
    <w:rsid w:val="008C4640"/>
    <w:rsid w:val="008C62D2"/>
    <w:rsid w:val="008C6D34"/>
    <w:rsid w:val="008D0545"/>
    <w:rsid w:val="008D15A4"/>
    <w:rsid w:val="008D288B"/>
    <w:rsid w:val="008D4499"/>
    <w:rsid w:val="008D4BA6"/>
    <w:rsid w:val="008D6FA8"/>
    <w:rsid w:val="008D7923"/>
    <w:rsid w:val="008E286A"/>
    <w:rsid w:val="008E3C8B"/>
    <w:rsid w:val="008E5E48"/>
    <w:rsid w:val="008E775A"/>
    <w:rsid w:val="008E7992"/>
    <w:rsid w:val="008F0853"/>
    <w:rsid w:val="008F125E"/>
    <w:rsid w:val="008F26F7"/>
    <w:rsid w:val="008F629D"/>
    <w:rsid w:val="0090213C"/>
    <w:rsid w:val="00905B40"/>
    <w:rsid w:val="00911FAD"/>
    <w:rsid w:val="00913769"/>
    <w:rsid w:val="009139A2"/>
    <w:rsid w:val="00913E82"/>
    <w:rsid w:val="00920B6E"/>
    <w:rsid w:val="00921787"/>
    <w:rsid w:val="00922518"/>
    <w:rsid w:val="00923756"/>
    <w:rsid w:val="009269EF"/>
    <w:rsid w:val="00927D42"/>
    <w:rsid w:val="0093090C"/>
    <w:rsid w:val="00930F93"/>
    <w:rsid w:val="00932B97"/>
    <w:rsid w:val="009335E6"/>
    <w:rsid w:val="00933A13"/>
    <w:rsid w:val="009377E8"/>
    <w:rsid w:val="00940B70"/>
    <w:rsid w:val="00941713"/>
    <w:rsid w:val="00947240"/>
    <w:rsid w:val="009530DB"/>
    <w:rsid w:val="009614A6"/>
    <w:rsid w:val="00963074"/>
    <w:rsid w:val="00963A5D"/>
    <w:rsid w:val="009643F5"/>
    <w:rsid w:val="00964DA6"/>
    <w:rsid w:val="0096516C"/>
    <w:rsid w:val="00971251"/>
    <w:rsid w:val="00971C58"/>
    <w:rsid w:val="009721BB"/>
    <w:rsid w:val="00972FE3"/>
    <w:rsid w:val="0097404A"/>
    <w:rsid w:val="00974183"/>
    <w:rsid w:val="00977D3D"/>
    <w:rsid w:val="00981305"/>
    <w:rsid w:val="00981803"/>
    <w:rsid w:val="00994534"/>
    <w:rsid w:val="00995A42"/>
    <w:rsid w:val="00995F1B"/>
    <w:rsid w:val="0099629F"/>
    <w:rsid w:val="009964E5"/>
    <w:rsid w:val="00996BF1"/>
    <w:rsid w:val="009A25FF"/>
    <w:rsid w:val="009A2FCF"/>
    <w:rsid w:val="009A4855"/>
    <w:rsid w:val="009A5BD7"/>
    <w:rsid w:val="009A7344"/>
    <w:rsid w:val="009B3D79"/>
    <w:rsid w:val="009B5462"/>
    <w:rsid w:val="009B5519"/>
    <w:rsid w:val="009B7A20"/>
    <w:rsid w:val="009C1E82"/>
    <w:rsid w:val="009C21A0"/>
    <w:rsid w:val="009C2B66"/>
    <w:rsid w:val="009C2EDF"/>
    <w:rsid w:val="009C34A3"/>
    <w:rsid w:val="009C380D"/>
    <w:rsid w:val="009C6C50"/>
    <w:rsid w:val="009C7785"/>
    <w:rsid w:val="009D05C0"/>
    <w:rsid w:val="009D0687"/>
    <w:rsid w:val="009D17C1"/>
    <w:rsid w:val="009D3482"/>
    <w:rsid w:val="009D6246"/>
    <w:rsid w:val="009D7A61"/>
    <w:rsid w:val="009E2963"/>
    <w:rsid w:val="009E35C4"/>
    <w:rsid w:val="009E630F"/>
    <w:rsid w:val="009F0FFB"/>
    <w:rsid w:val="009F18BE"/>
    <w:rsid w:val="009F45A4"/>
    <w:rsid w:val="009F460D"/>
    <w:rsid w:val="009F5FA8"/>
    <w:rsid w:val="009F6746"/>
    <w:rsid w:val="00A03F23"/>
    <w:rsid w:val="00A05777"/>
    <w:rsid w:val="00A05B6F"/>
    <w:rsid w:val="00A06D0F"/>
    <w:rsid w:val="00A07DBF"/>
    <w:rsid w:val="00A16133"/>
    <w:rsid w:val="00A204FB"/>
    <w:rsid w:val="00A220BA"/>
    <w:rsid w:val="00A22A7E"/>
    <w:rsid w:val="00A23006"/>
    <w:rsid w:val="00A247F5"/>
    <w:rsid w:val="00A24E7D"/>
    <w:rsid w:val="00A271D9"/>
    <w:rsid w:val="00A32F4E"/>
    <w:rsid w:val="00A34434"/>
    <w:rsid w:val="00A367B5"/>
    <w:rsid w:val="00A37A0D"/>
    <w:rsid w:val="00A37BE2"/>
    <w:rsid w:val="00A465FB"/>
    <w:rsid w:val="00A46853"/>
    <w:rsid w:val="00A47AD2"/>
    <w:rsid w:val="00A53D7F"/>
    <w:rsid w:val="00A549BF"/>
    <w:rsid w:val="00A57111"/>
    <w:rsid w:val="00A617AE"/>
    <w:rsid w:val="00A63787"/>
    <w:rsid w:val="00A647BD"/>
    <w:rsid w:val="00A65F42"/>
    <w:rsid w:val="00A712D9"/>
    <w:rsid w:val="00A71909"/>
    <w:rsid w:val="00A7200B"/>
    <w:rsid w:val="00A73F38"/>
    <w:rsid w:val="00A76AF8"/>
    <w:rsid w:val="00A77C77"/>
    <w:rsid w:val="00A802CF"/>
    <w:rsid w:val="00A818B5"/>
    <w:rsid w:val="00A81D94"/>
    <w:rsid w:val="00A84042"/>
    <w:rsid w:val="00A8428A"/>
    <w:rsid w:val="00A84EAF"/>
    <w:rsid w:val="00A852EF"/>
    <w:rsid w:val="00A853C5"/>
    <w:rsid w:val="00A85C1D"/>
    <w:rsid w:val="00A86588"/>
    <w:rsid w:val="00A86C61"/>
    <w:rsid w:val="00A87C49"/>
    <w:rsid w:val="00A90216"/>
    <w:rsid w:val="00A941CB"/>
    <w:rsid w:val="00A969A7"/>
    <w:rsid w:val="00AA1E4B"/>
    <w:rsid w:val="00AA1F66"/>
    <w:rsid w:val="00AA3993"/>
    <w:rsid w:val="00AA42ED"/>
    <w:rsid w:val="00AA68DF"/>
    <w:rsid w:val="00AA778A"/>
    <w:rsid w:val="00AB0595"/>
    <w:rsid w:val="00AC511A"/>
    <w:rsid w:val="00AC6431"/>
    <w:rsid w:val="00AC6D94"/>
    <w:rsid w:val="00AC6ED2"/>
    <w:rsid w:val="00AC7412"/>
    <w:rsid w:val="00AD0EF3"/>
    <w:rsid w:val="00AD17E3"/>
    <w:rsid w:val="00AD5236"/>
    <w:rsid w:val="00AD600E"/>
    <w:rsid w:val="00AE29F1"/>
    <w:rsid w:val="00AE480A"/>
    <w:rsid w:val="00AE549E"/>
    <w:rsid w:val="00AE61AF"/>
    <w:rsid w:val="00AE74B5"/>
    <w:rsid w:val="00AF24D4"/>
    <w:rsid w:val="00AF3D6B"/>
    <w:rsid w:val="00AF607F"/>
    <w:rsid w:val="00AF7E2A"/>
    <w:rsid w:val="00B02BB0"/>
    <w:rsid w:val="00B03E6B"/>
    <w:rsid w:val="00B05B83"/>
    <w:rsid w:val="00B064B6"/>
    <w:rsid w:val="00B108C2"/>
    <w:rsid w:val="00B10C6E"/>
    <w:rsid w:val="00B1288D"/>
    <w:rsid w:val="00B13EBB"/>
    <w:rsid w:val="00B14311"/>
    <w:rsid w:val="00B2084D"/>
    <w:rsid w:val="00B20FF0"/>
    <w:rsid w:val="00B25A67"/>
    <w:rsid w:val="00B26709"/>
    <w:rsid w:val="00B26C5C"/>
    <w:rsid w:val="00B32D1C"/>
    <w:rsid w:val="00B33F2C"/>
    <w:rsid w:val="00B351C3"/>
    <w:rsid w:val="00B373DE"/>
    <w:rsid w:val="00B41250"/>
    <w:rsid w:val="00B4178D"/>
    <w:rsid w:val="00B450AB"/>
    <w:rsid w:val="00B4647C"/>
    <w:rsid w:val="00B47DC3"/>
    <w:rsid w:val="00B50328"/>
    <w:rsid w:val="00B5168C"/>
    <w:rsid w:val="00B642AA"/>
    <w:rsid w:val="00B64ACC"/>
    <w:rsid w:val="00B6603D"/>
    <w:rsid w:val="00B71AF5"/>
    <w:rsid w:val="00B768D3"/>
    <w:rsid w:val="00B777B0"/>
    <w:rsid w:val="00B77FC7"/>
    <w:rsid w:val="00B80F00"/>
    <w:rsid w:val="00B80FAE"/>
    <w:rsid w:val="00B8290B"/>
    <w:rsid w:val="00B858D9"/>
    <w:rsid w:val="00B87107"/>
    <w:rsid w:val="00B92167"/>
    <w:rsid w:val="00BA0649"/>
    <w:rsid w:val="00BB0411"/>
    <w:rsid w:val="00BB25B1"/>
    <w:rsid w:val="00BB2CBB"/>
    <w:rsid w:val="00BB5419"/>
    <w:rsid w:val="00BB56DA"/>
    <w:rsid w:val="00BC3A24"/>
    <w:rsid w:val="00BC552E"/>
    <w:rsid w:val="00BC5981"/>
    <w:rsid w:val="00BC6A58"/>
    <w:rsid w:val="00BC6D54"/>
    <w:rsid w:val="00BD3E2A"/>
    <w:rsid w:val="00BE2648"/>
    <w:rsid w:val="00BE4CE4"/>
    <w:rsid w:val="00BF15D0"/>
    <w:rsid w:val="00BF2F4C"/>
    <w:rsid w:val="00BF5F6F"/>
    <w:rsid w:val="00BF79F0"/>
    <w:rsid w:val="00BF7ECD"/>
    <w:rsid w:val="00C00FBD"/>
    <w:rsid w:val="00C025E6"/>
    <w:rsid w:val="00C0369A"/>
    <w:rsid w:val="00C05840"/>
    <w:rsid w:val="00C05EAE"/>
    <w:rsid w:val="00C06E42"/>
    <w:rsid w:val="00C11BAE"/>
    <w:rsid w:val="00C127E4"/>
    <w:rsid w:val="00C12BB1"/>
    <w:rsid w:val="00C12C35"/>
    <w:rsid w:val="00C13915"/>
    <w:rsid w:val="00C139D8"/>
    <w:rsid w:val="00C14DE6"/>
    <w:rsid w:val="00C156CF"/>
    <w:rsid w:val="00C15DE7"/>
    <w:rsid w:val="00C16D52"/>
    <w:rsid w:val="00C23AEF"/>
    <w:rsid w:val="00C33F5C"/>
    <w:rsid w:val="00C361C1"/>
    <w:rsid w:val="00C40574"/>
    <w:rsid w:val="00C4103E"/>
    <w:rsid w:val="00C41B76"/>
    <w:rsid w:val="00C41FC8"/>
    <w:rsid w:val="00C45002"/>
    <w:rsid w:val="00C45751"/>
    <w:rsid w:val="00C52A62"/>
    <w:rsid w:val="00C52CE3"/>
    <w:rsid w:val="00C53B34"/>
    <w:rsid w:val="00C55BAF"/>
    <w:rsid w:val="00C56124"/>
    <w:rsid w:val="00C56720"/>
    <w:rsid w:val="00C5709C"/>
    <w:rsid w:val="00C62D7E"/>
    <w:rsid w:val="00C63FDF"/>
    <w:rsid w:val="00C648CF"/>
    <w:rsid w:val="00C649EA"/>
    <w:rsid w:val="00C70E5A"/>
    <w:rsid w:val="00C7214E"/>
    <w:rsid w:val="00C7479E"/>
    <w:rsid w:val="00C82357"/>
    <w:rsid w:val="00C83277"/>
    <w:rsid w:val="00C836E0"/>
    <w:rsid w:val="00C902FD"/>
    <w:rsid w:val="00C90801"/>
    <w:rsid w:val="00C914B4"/>
    <w:rsid w:val="00C92A30"/>
    <w:rsid w:val="00C9359E"/>
    <w:rsid w:val="00C9364F"/>
    <w:rsid w:val="00C93FDF"/>
    <w:rsid w:val="00C94006"/>
    <w:rsid w:val="00C94EED"/>
    <w:rsid w:val="00C951F5"/>
    <w:rsid w:val="00C97EF5"/>
    <w:rsid w:val="00CA16AA"/>
    <w:rsid w:val="00CA1ED5"/>
    <w:rsid w:val="00CA4C5A"/>
    <w:rsid w:val="00CA4C92"/>
    <w:rsid w:val="00CB10B3"/>
    <w:rsid w:val="00CB1B68"/>
    <w:rsid w:val="00CC2652"/>
    <w:rsid w:val="00CC2FBB"/>
    <w:rsid w:val="00CD12C4"/>
    <w:rsid w:val="00CD2199"/>
    <w:rsid w:val="00CD376E"/>
    <w:rsid w:val="00CD4AA9"/>
    <w:rsid w:val="00CD67CB"/>
    <w:rsid w:val="00CF3BB6"/>
    <w:rsid w:val="00CF47A5"/>
    <w:rsid w:val="00D03343"/>
    <w:rsid w:val="00D05F79"/>
    <w:rsid w:val="00D105A1"/>
    <w:rsid w:val="00D109D5"/>
    <w:rsid w:val="00D114B0"/>
    <w:rsid w:val="00D1225A"/>
    <w:rsid w:val="00D1228B"/>
    <w:rsid w:val="00D13F59"/>
    <w:rsid w:val="00D1557F"/>
    <w:rsid w:val="00D15DD8"/>
    <w:rsid w:val="00D176EF"/>
    <w:rsid w:val="00D21C9C"/>
    <w:rsid w:val="00D27711"/>
    <w:rsid w:val="00D31FE5"/>
    <w:rsid w:val="00D37EAE"/>
    <w:rsid w:val="00D413C2"/>
    <w:rsid w:val="00D42B78"/>
    <w:rsid w:val="00D433C8"/>
    <w:rsid w:val="00D43658"/>
    <w:rsid w:val="00D43C5E"/>
    <w:rsid w:val="00D45217"/>
    <w:rsid w:val="00D45C95"/>
    <w:rsid w:val="00D4605B"/>
    <w:rsid w:val="00D51085"/>
    <w:rsid w:val="00D511D5"/>
    <w:rsid w:val="00D52328"/>
    <w:rsid w:val="00D54192"/>
    <w:rsid w:val="00D5500E"/>
    <w:rsid w:val="00D56715"/>
    <w:rsid w:val="00D60FCF"/>
    <w:rsid w:val="00D636DE"/>
    <w:rsid w:val="00D63F99"/>
    <w:rsid w:val="00D63FB8"/>
    <w:rsid w:val="00D6769A"/>
    <w:rsid w:val="00D70100"/>
    <w:rsid w:val="00D74BA0"/>
    <w:rsid w:val="00D74E0F"/>
    <w:rsid w:val="00D8103A"/>
    <w:rsid w:val="00D86519"/>
    <w:rsid w:val="00D86700"/>
    <w:rsid w:val="00D87305"/>
    <w:rsid w:val="00D9155A"/>
    <w:rsid w:val="00D917E5"/>
    <w:rsid w:val="00D91EFB"/>
    <w:rsid w:val="00D945CE"/>
    <w:rsid w:val="00D95DB9"/>
    <w:rsid w:val="00DA0218"/>
    <w:rsid w:val="00DA3E82"/>
    <w:rsid w:val="00DB107D"/>
    <w:rsid w:val="00DB11D6"/>
    <w:rsid w:val="00DB25EC"/>
    <w:rsid w:val="00DB2861"/>
    <w:rsid w:val="00DB2A17"/>
    <w:rsid w:val="00DB3B54"/>
    <w:rsid w:val="00DB7EE8"/>
    <w:rsid w:val="00DC1ED0"/>
    <w:rsid w:val="00DC51AF"/>
    <w:rsid w:val="00DC78E3"/>
    <w:rsid w:val="00DC7FA9"/>
    <w:rsid w:val="00DD066C"/>
    <w:rsid w:val="00DD0B1F"/>
    <w:rsid w:val="00DD0BAF"/>
    <w:rsid w:val="00DD1CCD"/>
    <w:rsid w:val="00DD3D79"/>
    <w:rsid w:val="00DD43DF"/>
    <w:rsid w:val="00DD547F"/>
    <w:rsid w:val="00DD7567"/>
    <w:rsid w:val="00DD7A0D"/>
    <w:rsid w:val="00DE17AF"/>
    <w:rsid w:val="00DE2045"/>
    <w:rsid w:val="00DE23DC"/>
    <w:rsid w:val="00DE6C66"/>
    <w:rsid w:val="00DE6E2B"/>
    <w:rsid w:val="00DE730A"/>
    <w:rsid w:val="00DF024F"/>
    <w:rsid w:val="00DF3938"/>
    <w:rsid w:val="00DF5861"/>
    <w:rsid w:val="00DF609F"/>
    <w:rsid w:val="00DF7597"/>
    <w:rsid w:val="00E01598"/>
    <w:rsid w:val="00E030F2"/>
    <w:rsid w:val="00E15035"/>
    <w:rsid w:val="00E16E29"/>
    <w:rsid w:val="00E17039"/>
    <w:rsid w:val="00E17283"/>
    <w:rsid w:val="00E1755D"/>
    <w:rsid w:val="00E20A6E"/>
    <w:rsid w:val="00E22C77"/>
    <w:rsid w:val="00E23784"/>
    <w:rsid w:val="00E24113"/>
    <w:rsid w:val="00E30582"/>
    <w:rsid w:val="00E34A8C"/>
    <w:rsid w:val="00E420A6"/>
    <w:rsid w:val="00E42AFD"/>
    <w:rsid w:val="00E43F88"/>
    <w:rsid w:val="00E4614B"/>
    <w:rsid w:val="00E46B85"/>
    <w:rsid w:val="00E519F4"/>
    <w:rsid w:val="00E52930"/>
    <w:rsid w:val="00E54A7F"/>
    <w:rsid w:val="00E57680"/>
    <w:rsid w:val="00E63917"/>
    <w:rsid w:val="00E63DDC"/>
    <w:rsid w:val="00E65837"/>
    <w:rsid w:val="00E65C7A"/>
    <w:rsid w:val="00E67254"/>
    <w:rsid w:val="00E725F6"/>
    <w:rsid w:val="00E73A4B"/>
    <w:rsid w:val="00E7494F"/>
    <w:rsid w:val="00E762E9"/>
    <w:rsid w:val="00E77E20"/>
    <w:rsid w:val="00E8168C"/>
    <w:rsid w:val="00E84C72"/>
    <w:rsid w:val="00E85EF3"/>
    <w:rsid w:val="00E87783"/>
    <w:rsid w:val="00E93F33"/>
    <w:rsid w:val="00EA4CFC"/>
    <w:rsid w:val="00EA60FB"/>
    <w:rsid w:val="00EA77E3"/>
    <w:rsid w:val="00EA7D54"/>
    <w:rsid w:val="00EB1AE2"/>
    <w:rsid w:val="00EB6CB4"/>
    <w:rsid w:val="00EC14EF"/>
    <w:rsid w:val="00EC1F42"/>
    <w:rsid w:val="00EC2E9D"/>
    <w:rsid w:val="00EC7041"/>
    <w:rsid w:val="00EC7109"/>
    <w:rsid w:val="00ED5F0E"/>
    <w:rsid w:val="00ED7C39"/>
    <w:rsid w:val="00EE3B4C"/>
    <w:rsid w:val="00EE67F3"/>
    <w:rsid w:val="00EF0C41"/>
    <w:rsid w:val="00EF41CF"/>
    <w:rsid w:val="00EF443E"/>
    <w:rsid w:val="00EF5B73"/>
    <w:rsid w:val="00EF5C95"/>
    <w:rsid w:val="00EF6E53"/>
    <w:rsid w:val="00F0039D"/>
    <w:rsid w:val="00F01B71"/>
    <w:rsid w:val="00F02862"/>
    <w:rsid w:val="00F02D30"/>
    <w:rsid w:val="00F07412"/>
    <w:rsid w:val="00F07C5A"/>
    <w:rsid w:val="00F11AB0"/>
    <w:rsid w:val="00F1436C"/>
    <w:rsid w:val="00F14B59"/>
    <w:rsid w:val="00F165C1"/>
    <w:rsid w:val="00F22FBF"/>
    <w:rsid w:val="00F24759"/>
    <w:rsid w:val="00F3212D"/>
    <w:rsid w:val="00F36F9B"/>
    <w:rsid w:val="00F372F7"/>
    <w:rsid w:val="00F40A30"/>
    <w:rsid w:val="00F441AB"/>
    <w:rsid w:val="00F448F2"/>
    <w:rsid w:val="00F46848"/>
    <w:rsid w:val="00F522BD"/>
    <w:rsid w:val="00F53DC4"/>
    <w:rsid w:val="00F556D7"/>
    <w:rsid w:val="00F55B4C"/>
    <w:rsid w:val="00F56418"/>
    <w:rsid w:val="00F57A7C"/>
    <w:rsid w:val="00F57C82"/>
    <w:rsid w:val="00F60C44"/>
    <w:rsid w:val="00F61959"/>
    <w:rsid w:val="00F62070"/>
    <w:rsid w:val="00F65991"/>
    <w:rsid w:val="00F7009E"/>
    <w:rsid w:val="00F70C6D"/>
    <w:rsid w:val="00F70DD8"/>
    <w:rsid w:val="00F70F7E"/>
    <w:rsid w:val="00F763EF"/>
    <w:rsid w:val="00F76AB2"/>
    <w:rsid w:val="00F81086"/>
    <w:rsid w:val="00F846AB"/>
    <w:rsid w:val="00F86364"/>
    <w:rsid w:val="00F86467"/>
    <w:rsid w:val="00F86924"/>
    <w:rsid w:val="00F8706B"/>
    <w:rsid w:val="00F905C0"/>
    <w:rsid w:val="00F920EB"/>
    <w:rsid w:val="00F93170"/>
    <w:rsid w:val="00F9323F"/>
    <w:rsid w:val="00F93C12"/>
    <w:rsid w:val="00F9413C"/>
    <w:rsid w:val="00F974B0"/>
    <w:rsid w:val="00F97ADC"/>
    <w:rsid w:val="00FA1312"/>
    <w:rsid w:val="00FA1F29"/>
    <w:rsid w:val="00FA3B45"/>
    <w:rsid w:val="00FA4483"/>
    <w:rsid w:val="00FA4DE6"/>
    <w:rsid w:val="00FA7F08"/>
    <w:rsid w:val="00FB0DEB"/>
    <w:rsid w:val="00FB26ED"/>
    <w:rsid w:val="00FB3F34"/>
    <w:rsid w:val="00FB4DE6"/>
    <w:rsid w:val="00FB5D91"/>
    <w:rsid w:val="00FB7023"/>
    <w:rsid w:val="00FC022E"/>
    <w:rsid w:val="00FD08B2"/>
    <w:rsid w:val="00FD62A3"/>
    <w:rsid w:val="00FD69B3"/>
    <w:rsid w:val="00FE03FA"/>
    <w:rsid w:val="00FE14D4"/>
    <w:rsid w:val="00FE6A8B"/>
    <w:rsid w:val="00FE7E15"/>
    <w:rsid w:val="00FF0475"/>
    <w:rsid w:val="00FF2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EBB1C79"/>
  <w15:docId w15:val="{4B1D329F-D258-4E29-A0CB-9F0FD5B5D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E17039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10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10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10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1086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1870E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0368A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368A7"/>
    <w:rPr>
      <w:sz w:val="18"/>
      <w:szCs w:val="18"/>
    </w:rPr>
  </w:style>
  <w:style w:type="character" w:styleId="aa">
    <w:name w:val="Hyperlink"/>
    <w:basedOn w:val="a0"/>
    <w:uiPriority w:val="99"/>
    <w:unhideWhenUsed/>
    <w:rsid w:val="00157093"/>
    <w:rPr>
      <w:color w:val="0000FF"/>
      <w:u w:val="single"/>
    </w:rPr>
  </w:style>
  <w:style w:type="character" w:styleId="ab">
    <w:name w:val="annotation reference"/>
    <w:basedOn w:val="a0"/>
    <w:uiPriority w:val="99"/>
    <w:semiHidden/>
    <w:unhideWhenUsed/>
    <w:rsid w:val="00720B0F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720B0F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720B0F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20B0F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720B0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48064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8064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80640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80640"/>
    <w:rPr>
      <w:rFonts w:ascii="Calibri" w:hAnsi="Calibri" w:cs="Calibri"/>
      <w:noProof/>
      <w:sz w:val="20"/>
    </w:rPr>
  </w:style>
  <w:style w:type="table" w:customStyle="1" w:styleId="21">
    <w:name w:val="无格式表格 21"/>
    <w:basedOn w:val="a1"/>
    <w:uiPriority w:val="42"/>
    <w:rsid w:val="0081790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0">
    <w:name w:val="List Paragraph"/>
    <w:basedOn w:val="a"/>
    <w:uiPriority w:val="34"/>
    <w:qFormat/>
    <w:rsid w:val="00325D14"/>
    <w:pPr>
      <w:ind w:firstLineChars="200" w:firstLine="420"/>
    </w:pPr>
  </w:style>
  <w:style w:type="paragraph" w:customStyle="1" w:styleId="11">
    <w:name w:val="标题1"/>
    <w:basedOn w:val="a"/>
    <w:rsid w:val="00D917E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sc">
    <w:name w:val="desc"/>
    <w:basedOn w:val="a"/>
    <w:rsid w:val="00D917E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tails">
    <w:name w:val="details"/>
    <w:basedOn w:val="a"/>
    <w:rsid w:val="00D917E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jrnl">
    <w:name w:val="jrnl"/>
    <w:basedOn w:val="a0"/>
    <w:rsid w:val="00D917E5"/>
  </w:style>
  <w:style w:type="character" w:customStyle="1" w:styleId="10">
    <w:name w:val="标题 1 字符"/>
    <w:basedOn w:val="a0"/>
    <w:link w:val="1"/>
    <w:uiPriority w:val="9"/>
    <w:rsid w:val="00E17039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69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66588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17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9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02452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4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17396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49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72169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71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08087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15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59328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92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79586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17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33790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02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80716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87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19807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82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74819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41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18B81C-C17C-416E-B712-4E95633AC2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501</Words>
  <Characters>286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gz</dc:creator>
  <cp:lastModifiedBy>eyu19931 eyu19931</cp:lastModifiedBy>
  <cp:revision>4</cp:revision>
  <cp:lastPrinted>2019-04-13T08:39:00Z</cp:lastPrinted>
  <dcterms:created xsi:type="dcterms:W3CDTF">2020-04-28T07:18:00Z</dcterms:created>
  <dcterms:modified xsi:type="dcterms:W3CDTF">2020-04-28T14:49:00Z</dcterms:modified>
</cp:coreProperties>
</file>